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360A88" w14:textId="30010837" w:rsidR="00DE69FD" w:rsidRPr="00795816" w:rsidRDefault="00DE69FD" w:rsidP="00DE69FD">
      <w:pPr>
        <w:spacing w:line="360" w:lineRule="auto"/>
        <w:jc w:val="center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795816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Phase 2 multicenter study of pegaspargase in Japanese patients with previously untreated acute lymphoblastic leukemia</w:t>
      </w:r>
    </w:p>
    <w:p w14:paraId="7EF39766" w14:textId="77A78F6C" w:rsidR="00DE69FD" w:rsidRPr="00795816" w:rsidRDefault="00DE69FD" w:rsidP="00DE69FD">
      <w:pPr>
        <w:spacing w:line="360" w:lineRule="auto"/>
        <w:jc w:val="center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795816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SUPPLEMENTARY INFORMATION</w:t>
      </w:r>
    </w:p>
    <w:p w14:paraId="620418A4" w14:textId="77777777" w:rsidR="00DE69FD" w:rsidRPr="00DE69FD" w:rsidRDefault="00DE69FD" w:rsidP="00DE69FD">
      <w:pPr>
        <w:spacing w:line="360" w:lineRule="auto"/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</w:pPr>
    </w:p>
    <w:p w14:paraId="52323DB1" w14:textId="77777777" w:rsidR="00DE69FD" w:rsidRPr="00795816" w:rsidRDefault="00DE69FD" w:rsidP="00DE69FD">
      <w:pPr>
        <w:spacing w:line="360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795816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Supplementary Table 1</w:t>
      </w:r>
      <w:r w:rsidRPr="00795816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. Criteria for risk classification*</w:t>
      </w:r>
    </w:p>
    <w:tbl>
      <w:tblPr>
        <w:tblW w:w="924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55"/>
        <w:gridCol w:w="7689"/>
      </w:tblGrid>
      <w:tr w:rsidR="00DE69FD" w:rsidRPr="00DE69FD" w14:paraId="73DD46EA" w14:textId="77777777" w:rsidTr="003B7904">
        <w:trPr>
          <w:trHeight w:val="1560"/>
          <w:jc w:val="center"/>
        </w:trPr>
        <w:tc>
          <w:tcPr>
            <w:tcW w:w="1555" w:type="dxa"/>
            <w:vAlign w:val="center"/>
          </w:tcPr>
          <w:p w14:paraId="6C75A1A4" w14:textId="77777777" w:rsidR="00DE69FD" w:rsidRPr="009429AF" w:rsidRDefault="00DE69FD" w:rsidP="00DE69FD">
            <w:pPr>
              <w:widowControl w:val="0"/>
              <w:autoSpaceDE w:val="0"/>
              <w:autoSpaceDN w:val="0"/>
              <w:spacing w:before="22" w:after="0" w:line="360" w:lineRule="auto"/>
              <w:ind w:left="107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9429AF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Standard</w:t>
            </w:r>
          </w:p>
        </w:tc>
        <w:tc>
          <w:tcPr>
            <w:tcW w:w="7689" w:type="dxa"/>
          </w:tcPr>
          <w:p w14:paraId="77C6F175" w14:textId="053514DA" w:rsidR="00DE69FD" w:rsidRPr="009429AF" w:rsidRDefault="00DE69FD" w:rsidP="00DE69FD">
            <w:pPr>
              <w:widowControl w:val="0"/>
              <w:autoSpaceDE w:val="0"/>
              <w:autoSpaceDN w:val="0"/>
              <w:spacing w:before="22" w:after="0" w:line="360" w:lineRule="auto"/>
              <w:ind w:left="107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9429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Patient meets </w:t>
            </w:r>
            <w:r w:rsidR="00795816" w:rsidRPr="009429AF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all</w:t>
            </w:r>
            <w:r w:rsidRPr="009429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the following criteria:</w:t>
            </w:r>
          </w:p>
          <w:p w14:paraId="262A1077" w14:textId="77777777" w:rsidR="00DE69FD" w:rsidRPr="009429AF" w:rsidRDefault="00DE69FD" w:rsidP="00DE69FD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16" w:after="0" w:line="360" w:lineRule="auto"/>
              <w:ind w:left="420" w:hanging="142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9429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Not categorized as HR according to this classification</w:t>
            </w:r>
          </w:p>
          <w:p w14:paraId="36C65B8E" w14:textId="77777777" w:rsidR="00DE69FD" w:rsidRPr="009429AF" w:rsidRDefault="00DE69FD" w:rsidP="00DE69FD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5" w:after="0" w:line="360" w:lineRule="auto"/>
              <w:ind w:left="420" w:hanging="142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9429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rednisolone-good responder (PGR)</w:t>
            </w:r>
          </w:p>
          <w:p w14:paraId="72B32482" w14:textId="77777777" w:rsidR="00DE69FD" w:rsidRPr="009429AF" w:rsidRDefault="00DE69FD" w:rsidP="00DE69FD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3" w:after="0" w:line="360" w:lineRule="auto"/>
              <w:ind w:left="420" w:hanging="142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9429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Categorized as SR per NCI classification (NCI-SR)</w:t>
            </w:r>
          </w:p>
          <w:p w14:paraId="5D8C8BD5" w14:textId="77777777" w:rsidR="00DE69FD" w:rsidRPr="009429AF" w:rsidRDefault="00DE69FD" w:rsidP="00DE69FD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3" w:after="0" w:line="360" w:lineRule="auto"/>
              <w:ind w:left="420" w:hanging="142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9429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M1 or M2 marrow</w:t>
            </w:r>
            <w:r w:rsidRPr="009429AF"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a</w:t>
            </w:r>
            <w:r w:rsidRPr="009429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at bone marrow examination on Day 15 of remission induction therapy (BMA2)</w:t>
            </w:r>
          </w:p>
        </w:tc>
      </w:tr>
      <w:tr w:rsidR="00DE69FD" w:rsidRPr="00DE69FD" w14:paraId="6A5745E2" w14:textId="77777777" w:rsidTr="003B7904">
        <w:trPr>
          <w:trHeight w:val="1300"/>
          <w:jc w:val="center"/>
        </w:trPr>
        <w:tc>
          <w:tcPr>
            <w:tcW w:w="1555" w:type="dxa"/>
            <w:vAlign w:val="center"/>
          </w:tcPr>
          <w:p w14:paraId="0AF6655D" w14:textId="77777777" w:rsidR="00DE69FD" w:rsidRPr="009429AF" w:rsidRDefault="00DE69FD" w:rsidP="00DE69FD">
            <w:pPr>
              <w:widowControl w:val="0"/>
              <w:autoSpaceDE w:val="0"/>
              <w:autoSpaceDN w:val="0"/>
              <w:spacing w:before="22" w:after="0" w:line="360" w:lineRule="auto"/>
              <w:ind w:left="107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9429AF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Intermediate</w:t>
            </w:r>
          </w:p>
        </w:tc>
        <w:tc>
          <w:tcPr>
            <w:tcW w:w="7689" w:type="dxa"/>
          </w:tcPr>
          <w:p w14:paraId="299B590F" w14:textId="77777777" w:rsidR="00DE69FD" w:rsidRPr="009429AF" w:rsidRDefault="00DE69FD" w:rsidP="00DE69FD">
            <w:pPr>
              <w:widowControl w:val="0"/>
              <w:autoSpaceDE w:val="0"/>
              <w:autoSpaceDN w:val="0"/>
              <w:spacing w:before="22" w:after="0" w:line="360" w:lineRule="auto"/>
              <w:ind w:left="107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9429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Patient meets </w:t>
            </w:r>
            <w:r w:rsidRPr="009429AF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any</w:t>
            </w:r>
            <w:r w:rsidRPr="009429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of the following criteria:</w:t>
            </w:r>
          </w:p>
          <w:p w14:paraId="47B457BC" w14:textId="77777777" w:rsidR="00DE69FD" w:rsidRPr="009429AF" w:rsidRDefault="00DE69FD" w:rsidP="00DE69FD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16" w:after="0" w:line="360" w:lineRule="auto"/>
              <w:ind w:left="420" w:hanging="142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9429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Categorized as other than HR according to this classification, PGR, and HR per NCI classification (NCI-HR)</w:t>
            </w:r>
          </w:p>
          <w:p w14:paraId="6C96A57B" w14:textId="77777777" w:rsidR="00DE69FD" w:rsidRPr="009429AF" w:rsidRDefault="00DE69FD" w:rsidP="00DE69FD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16" w:after="0" w:line="360" w:lineRule="auto"/>
              <w:ind w:left="420" w:hanging="142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9429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Categorized as PGR and NCI-SR; and M3 marrow</w:t>
            </w:r>
            <w:r w:rsidRPr="009429AF"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a</w:t>
            </w:r>
            <w:r w:rsidRPr="009429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at bone marrow examination on Day 15 of remission induction therapy (BMA2)</w:t>
            </w:r>
          </w:p>
        </w:tc>
      </w:tr>
      <w:tr w:rsidR="00DE69FD" w:rsidRPr="00DE69FD" w14:paraId="74CCA56A" w14:textId="77777777" w:rsidTr="003B7904">
        <w:trPr>
          <w:trHeight w:val="2860"/>
          <w:jc w:val="center"/>
        </w:trPr>
        <w:tc>
          <w:tcPr>
            <w:tcW w:w="1555" w:type="dxa"/>
            <w:vAlign w:val="center"/>
          </w:tcPr>
          <w:p w14:paraId="3120E604" w14:textId="77777777" w:rsidR="00DE69FD" w:rsidRPr="009429AF" w:rsidRDefault="00DE69FD" w:rsidP="00DE69FD">
            <w:pPr>
              <w:widowControl w:val="0"/>
              <w:autoSpaceDE w:val="0"/>
              <w:autoSpaceDN w:val="0"/>
              <w:spacing w:before="22" w:after="0" w:line="360" w:lineRule="auto"/>
              <w:ind w:left="107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9429AF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High</w:t>
            </w:r>
          </w:p>
        </w:tc>
        <w:tc>
          <w:tcPr>
            <w:tcW w:w="7689" w:type="dxa"/>
          </w:tcPr>
          <w:p w14:paraId="5624E50B" w14:textId="77777777" w:rsidR="00DE69FD" w:rsidRPr="009429AF" w:rsidRDefault="00DE69FD" w:rsidP="00DE69FD">
            <w:pPr>
              <w:widowControl w:val="0"/>
              <w:autoSpaceDE w:val="0"/>
              <w:autoSpaceDN w:val="0"/>
              <w:spacing w:before="22" w:after="0" w:line="360" w:lineRule="auto"/>
              <w:ind w:left="107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9429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Patient meets </w:t>
            </w:r>
            <w:r w:rsidRPr="009429AF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one or more</w:t>
            </w:r>
            <w:r w:rsidRPr="009429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of the following criteria:</w:t>
            </w:r>
          </w:p>
          <w:p w14:paraId="6073BCAC" w14:textId="77777777" w:rsidR="00DE69FD" w:rsidRPr="009429AF" w:rsidRDefault="00DE69FD" w:rsidP="00DE69FD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16" w:after="0" w:line="360" w:lineRule="auto"/>
              <w:ind w:left="420" w:hanging="142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9429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CNS-3 on Day 1 of the pre-treatment phase</w:t>
            </w:r>
          </w:p>
          <w:p w14:paraId="5319FEFB" w14:textId="77777777" w:rsidR="00DE69FD" w:rsidRPr="009429AF" w:rsidRDefault="00DE69FD" w:rsidP="00DE69FD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16" w:after="0" w:line="360" w:lineRule="auto"/>
              <w:ind w:left="420" w:hanging="142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9429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Categorized as a prednisolone-poor responder (PPR) on Day 8 of remission induction therapy</w:t>
            </w:r>
          </w:p>
          <w:p w14:paraId="2757BDA0" w14:textId="77777777" w:rsidR="00DE69FD" w:rsidRPr="009429AF" w:rsidRDefault="00DE69FD" w:rsidP="00DE69FD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16" w:after="0" w:line="360" w:lineRule="auto"/>
              <w:ind w:left="420" w:hanging="142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9429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Categorized as PGR and NCI-HR; and M3 marrow</w:t>
            </w:r>
            <w:r w:rsidRPr="009429AF"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a</w:t>
            </w:r>
            <w:r w:rsidRPr="009429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on Day 15 of remission induction therapy (BMA2)</w:t>
            </w:r>
          </w:p>
          <w:p w14:paraId="6C125FD1" w14:textId="77777777" w:rsidR="00DE69FD" w:rsidRPr="009429AF" w:rsidRDefault="00DE69FD" w:rsidP="00DE69FD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16" w:after="0" w:line="360" w:lineRule="auto"/>
              <w:ind w:left="420" w:hanging="142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9429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Assessed as having refractory disease at BMA3</w:t>
            </w:r>
          </w:p>
          <w:p w14:paraId="17F2B3B6" w14:textId="77777777" w:rsidR="00DE69FD" w:rsidRPr="009429AF" w:rsidRDefault="00DE69FD" w:rsidP="00DE69FD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16" w:after="0" w:line="360" w:lineRule="auto"/>
              <w:ind w:left="420" w:hanging="142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9429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KMT2A-AFF1 (MLL-AF4) fusion gene-positive (to be determined before the start of treatment on Day 22 of remission induction therapy)</w:t>
            </w:r>
          </w:p>
          <w:p w14:paraId="54E51E6A" w14:textId="77777777" w:rsidR="00DE69FD" w:rsidRPr="009429AF" w:rsidRDefault="00DE69FD" w:rsidP="00DE69FD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16" w:after="0" w:line="360" w:lineRule="auto"/>
              <w:ind w:left="420" w:hanging="142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9429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Hypodiploid (≤44 chromosomes) (to be determined before the start of treatment on Day 22 of remission induction therapy)</w:t>
            </w:r>
          </w:p>
        </w:tc>
      </w:tr>
    </w:tbl>
    <w:p w14:paraId="69F2DCB3" w14:textId="77777777" w:rsidR="00DE69FD" w:rsidRPr="00DE69FD" w:rsidRDefault="00DE69FD" w:rsidP="00DE69FD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</w:pPr>
      <w:r w:rsidRPr="00DE69FD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>*</w:t>
      </w:r>
      <w:r w:rsidRPr="00DE69FD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Risk groups were stratified according to a comprehensive assessment from the pre-treatment phase through to the remission induction therapy phase.</w:t>
      </w:r>
    </w:p>
    <w:p w14:paraId="2509AF59" w14:textId="77777777" w:rsidR="00DE69FD" w:rsidRPr="00DE69FD" w:rsidRDefault="00DE69FD" w:rsidP="00DE69FD">
      <w:pPr>
        <w:spacing w:before="3" w:line="360" w:lineRule="auto"/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</w:pPr>
      <w:r w:rsidRPr="00DE69FD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a:</w:t>
      </w:r>
      <w:r w:rsidRPr="00DE69FD">
        <w:rPr>
          <w:rFonts w:ascii="Times New Roman" w:eastAsia="Calibri" w:hAnsi="Times New Roman" w:cs="Times New Roman"/>
          <w:spacing w:val="-7"/>
          <w:kern w:val="0"/>
          <w:sz w:val="18"/>
          <w:szCs w:val="18"/>
          <w:lang w:val="en-US"/>
          <w14:ligatures w14:val="none"/>
        </w:rPr>
        <w:t xml:space="preserve"> </w:t>
      </w:r>
      <w:r w:rsidRPr="00DE69FD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Bone</w:t>
      </w:r>
      <w:r w:rsidRPr="00DE69FD">
        <w:rPr>
          <w:rFonts w:ascii="Times New Roman" w:eastAsia="Calibri" w:hAnsi="Times New Roman" w:cs="Times New Roman"/>
          <w:spacing w:val="-3"/>
          <w:kern w:val="0"/>
          <w:sz w:val="18"/>
          <w:szCs w:val="18"/>
          <w:lang w:val="en-US"/>
          <w14:ligatures w14:val="none"/>
        </w:rPr>
        <w:t xml:space="preserve"> </w:t>
      </w:r>
      <w:r w:rsidRPr="00DE69FD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marrow</w:t>
      </w:r>
      <w:r w:rsidRPr="00DE69FD">
        <w:rPr>
          <w:rFonts w:ascii="Times New Roman" w:eastAsia="Calibri" w:hAnsi="Times New Roman" w:cs="Times New Roman"/>
          <w:spacing w:val="-5"/>
          <w:kern w:val="0"/>
          <w:sz w:val="18"/>
          <w:szCs w:val="18"/>
          <w:lang w:val="en-US"/>
          <w14:ligatures w14:val="none"/>
        </w:rPr>
        <w:t xml:space="preserve"> </w:t>
      </w:r>
      <w:r w:rsidRPr="00DE69FD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status</w:t>
      </w:r>
      <w:r w:rsidRPr="00DE69FD">
        <w:rPr>
          <w:rFonts w:ascii="Times New Roman" w:eastAsia="Calibri" w:hAnsi="Times New Roman" w:cs="Times New Roman"/>
          <w:spacing w:val="-5"/>
          <w:kern w:val="0"/>
          <w:sz w:val="18"/>
          <w:szCs w:val="18"/>
          <w:lang w:val="en-US"/>
          <w14:ligatures w14:val="none"/>
        </w:rPr>
        <w:t xml:space="preserve"> </w:t>
      </w:r>
      <w:r w:rsidRPr="00DE69FD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is</w:t>
      </w:r>
      <w:r w:rsidRPr="00DE69FD">
        <w:rPr>
          <w:rFonts w:ascii="Times New Roman" w:eastAsia="Calibri" w:hAnsi="Times New Roman" w:cs="Times New Roman"/>
          <w:spacing w:val="-6"/>
          <w:kern w:val="0"/>
          <w:sz w:val="18"/>
          <w:szCs w:val="18"/>
          <w:lang w:val="en-US"/>
          <w14:ligatures w14:val="none"/>
        </w:rPr>
        <w:t xml:space="preserve"> </w:t>
      </w:r>
      <w:r w:rsidRPr="00DE69FD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categorized</w:t>
      </w:r>
      <w:r w:rsidRPr="00DE69FD">
        <w:rPr>
          <w:rFonts w:ascii="Times New Roman" w:eastAsia="Calibri" w:hAnsi="Times New Roman" w:cs="Times New Roman"/>
          <w:spacing w:val="-6"/>
          <w:kern w:val="0"/>
          <w:sz w:val="18"/>
          <w:szCs w:val="18"/>
          <w:lang w:val="en-US"/>
          <w14:ligatures w14:val="none"/>
        </w:rPr>
        <w:t xml:space="preserve"> </w:t>
      </w:r>
      <w:r w:rsidRPr="00DE69FD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as</w:t>
      </w:r>
      <w:r w:rsidRPr="00DE69FD">
        <w:rPr>
          <w:rFonts w:ascii="Times New Roman" w:eastAsia="Calibri" w:hAnsi="Times New Roman" w:cs="Times New Roman"/>
          <w:spacing w:val="-4"/>
          <w:kern w:val="0"/>
          <w:sz w:val="18"/>
          <w:szCs w:val="18"/>
          <w:lang w:val="en-US"/>
          <w14:ligatures w14:val="none"/>
        </w:rPr>
        <w:t xml:space="preserve"> </w:t>
      </w:r>
      <w:r w:rsidRPr="00DE69FD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follows</w:t>
      </w:r>
      <w:r w:rsidRPr="00DE69FD">
        <w:rPr>
          <w:rFonts w:ascii="Times New Roman" w:eastAsia="Calibri" w:hAnsi="Times New Roman" w:cs="Times New Roman"/>
          <w:spacing w:val="-6"/>
          <w:kern w:val="0"/>
          <w:sz w:val="18"/>
          <w:szCs w:val="18"/>
          <w:lang w:val="en-US"/>
          <w14:ligatures w14:val="none"/>
        </w:rPr>
        <w:t xml:space="preserve"> </w:t>
      </w:r>
      <w:r w:rsidRPr="00DE69FD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according</w:t>
      </w:r>
      <w:r w:rsidRPr="00DE69FD">
        <w:rPr>
          <w:rFonts w:ascii="Times New Roman" w:eastAsia="Calibri" w:hAnsi="Times New Roman" w:cs="Times New Roman"/>
          <w:spacing w:val="-4"/>
          <w:kern w:val="0"/>
          <w:sz w:val="18"/>
          <w:szCs w:val="18"/>
          <w:lang w:val="en-US"/>
          <w14:ligatures w14:val="none"/>
        </w:rPr>
        <w:t xml:space="preserve"> </w:t>
      </w:r>
      <w:r w:rsidRPr="00DE69FD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to</w:t>
      </w:r>
      <w:r w:rsidRPr="00DE69FD">
        <w:rPr>
          <w:rFonts w:ascii="Times New Roman" w:eastAsia="Calibri" w:hAnsi="Times New Roman" w:cs="Times New Roman"/>
          <w:spacing w:val="-5"/>
          <w:kern w:val="0"/>
          <w:sz w:val="18"/>
          <w:szCs w:val="18"/>
          <w:lang w:val="en-US"/>
          <w14:ligatures w14:val="none"/>
        </w:rPr>
        <w:t xml:space="preserve"> </w:t>
      </w:r>
      <w:r w:rsidRPr="00DE69FD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the</w:t>
      </w:r>
      <w:r w:rsidRPr="00DE69FD">
        <w:rPr>
          <w:rFonts w:ascii="Times New Roman" w:eastAsia="Calibri" w:hAnsi="Times New Roman" w:cs="Times New Roman"/>
          <w:spacing w:val="-5"/>
          <w:kern w:val="0"/>
          <w:sz w:val="18"/>
          <w:szCs w:val="18"/>
          <w:lang w:val="en-US"/>
          <w14:ligatures w14:val="none"/>
        </w:rPr>
        <w:t xml:space="preserve"> </w:t>
      </w:r>
      <w:r w:rsidRPr="00DE69FD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percentage</w:t>
      </w:r>
      <w:r w:rsidRPr="00DE69FD">
        <w:rPr>
          <w:rFonts w:ascii="Times New Roman" w:eastAsia="Calibri" w:hAnsi="Times New Roman" w:cs="Times New Roman"/>
          <w:spacing w:val="-3"/>
          <w:kern w:val="0"/>
          <w:sz w:val="18"/>
          <w:szCs w:val="18"/>
          <w:lang w:val="en-US"/>
          <w14:ligatures w14:val="none"/>
        </w:rPr>
        <w:t xml:space="preserve"> </w:t>
      </w:r>
      <w:r w:rsidRPr="00DE69FD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of</w:t>
      </w:r>
      <w:r w:rsidRPr="00DE69FD">
        <w:rPr>
          <w:rFonts w:ascii="Times New Roman" w:eastAsia="Calibri" w:hAnsi="Times New Roman" w:cs="Times New Roman"/>
          <w:spacing w:val="-1"/>
          <w:kern w:val="0"/>
          <w:sz w:val="18"/>
          <w:szCs w:val="18"/>
          <w:lang w:val="en-US"/>
          <w14:ligatures w14:val="none"/>
        </w:rPr>
        <w:t xml:space="preserve"> </w:t>
      </w:r>
      <w:r w:rsidRPr="00DE69FD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blasts</w:t>
      </w:r>
      <w:r w:rsidRPr="00DE69FD">
        <w:rPr>
          <w:rFonts w:ascii="Times New Roman" w:eastAsia="Calibri" w:hAnsi="Times New Roman" w:cs="Times New Roman"/>
          <w:spacing w:val="-4"/>
          <w:kern w:val="0"/>
          <w:sz w:val="18"/>
          <w:szCs w:val="18"/>
          <w:lang w:val="en-US"/>
          <w14:ligatures w14:val="none"/>
        </w:rPr>
        <w:t xml:space="preserve"> </w:t>
      </w:r>
      <w:r w:rsidRPr="00DE69FD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in</w:t>
      </w:r>
      <w:r w:rsidRPr="00DE69FD">
        <w:rPr>
          <w:rFonts w:ascii="Times New Roman" w:eastAsia="Calibri" w:hAnsi="Times New Roman" w:cs="Times New Roman"/>
          <w:spacing w:val="-5"/>
          <w:kern w:val="0"/>
          <w:sz w:val="18"/>
          <w:szCs w:val="18"/>
          <w:lang w:val="en-US"/>
          <w14:ligatures w14:val="none"/>
        </w:rPr>
        <w:t xml:space="preserve"> </w:t>
      </w:r>
      <w:r w:rsidRPr="00DE69FD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bone</w:t>
      </w:r>
      <w:r w:rsidRPr="00DE69FD">
        <w:rPr>
          <w:rFonts w:ascii="Times New Roman" w:eastAsia="Calibri" w:hAnsi="Times New Roman" w:cs="Times New Roman"/>
          <w:spacing w:val="-2"/>
          <w:kern w:val="0"/>
          <w:sz w:val="18"/>
          <w:szCs w:val="18"/>
          <w:lang w:val="en-US"/>
          <w14:ligatures w14:val="none"/>
        </w:rPr>
        <w:t xml:space="preserve"> marrow: </w:t>
      </w:r>
      <w:r w:rsidRPr="00DE69FD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M1</w:t>
      </w:r>
      <w:r w:rsidRPr="00DE69FD">
        <w:rPr>
          <w:rFonts w:ascii="Times New Roman" w:eastAsia="Calibri" w:hAnsi="Times New Roman" w:cs="Times New Roman"/>
          <w:spacing w:val="-7"/>
          <w:kern w:val="0"/>
          <w:sz w:val="18"/>
          <w:szCs w:val="18"/>
          <w:lang w:val="en-US"/>
          <w14:ligatures w14:val="none"/>
        </w:rPr>
        <w:t xml:space="preserve"> </w:t>
      </w:r>
      <w:r w:rsidRPr="00DE69FD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marrow:</w:t>
      </w:r>
      <w:r w:rsidRPr="00DE69FD">
        <w:rPr>
          <w:rFonts w:ascii="Times New Roman" w:eastAsia="Calibri" w:hAnsi="Times New Roman" w:cs="Times New Roman"/>
          <w:spacing w:val="-3"/>
          <w:kern w:val="0"/>
          <w:sz w:val="18"/>
          <w:szCs w:val="18"/>
          <w:lang w:val="en-US"/>
          <w14:ligatures w14:val="none"/>
        </w:rPr>
        <w:t xml:space="preserve"> </w:t>
      </w:r>
      <w:r w:rsidRPr="00DE69FD">
        <w:rPr>
          <w:rFonts w:ascii="Times New Roman" w:eastAsia="Calibri" w:hAnsi="Times New Roman" w:cs="Times New Roman"/>
          <w:spacing w:val="-5"/>
          <w:kern w:val="0"/>
          <w:sz w:val="18"/>
          <w:szCs w:val="18"/>
          <w:lang w:val="en-US"/>
          <w14:ligatures w14:val="none"/>
        </w:rPr>
        <w:t xml:space="preserve">&lt;5%; </w:t>
      </w:r>
      <w:r w:rsidRPr="00DE69FD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M2</w:t>
      </w:r>
      <w:r w:rsidRPr="00DE69FD">
        <w:rPr>
          <w:rFonts w:ascii="Times New Roman" w:eastAsia="Calibri" w:hAnsi="Times New Roman" w:cs="Times New Roman"/>
          <w:spacing w:val="-3"/>
          <w:kern w:val="0"/>
          <w:sz w:val="18"/>
          <w:szCs w:val="18"/>
          <w:lang w:val="en-US"/>
          <w14:ligatures w14:val="none"/>
        </w:rPr>
        <w:t xml:space="preserve"> </w:t>
      </w:r>
      <w:r w:rsidRPr="00DE69FD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marrow:</w:t>
      </w:r>
      <w:r w:rsidRPr="00DE69FD">
        <w:rPr>
          <w:rFonts w:ascii="Times New Roman" w:eastAsia="Calibri" w:hAnsi="Times New Roman" w:cs="Times New Roman"/>
          <w:spacing w:val="-3"/>
          <w:kern w:val="0"/>
          <w:sz w:val="18"/>
          <w:szCs w:val="18"/>
          <w:lang w:val="en-US"/>
          <w14:ligatures w14:val="none"/>
        </w:rPr>
        <w:t xml:space="preserve"> </w:t>
      </w:r>
      <w:r w:rsidRPr="00DE69FD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5%</w:t>
      </w:r>
      <w:r w:rsidRPr="00DE69FD">
        <w:rPr>
          <w:rFonts w:ascii="Times New Roman" w:eastAsia="Calibri" w:hAnsi="Times New Roman" w:cs="Times New Roman"/>
          <w:spacing w:val="-4"/>
          <w:kern w:val="0"/>
          <w:sz w:val="18"/>
          <w:szCs w:val="18"/>
          <w:lang w:val="en-US"/>
          <w14:ligatures w14:val="none"/>
        </w:rPr>
        <w:t xml:space="preserve"> </w:t>
      </w:r>
      <w:r w:rsidRPr="00DE69FD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to</w:t>
      </w:r>
      <w:r w:rsidRPr="00DE69FD">
        <w:rPr>
          <w:rFonts w:ascii="Times New Roman" w:eastAsia="Calibri" w:hAnsi="Times New Roman" w:cs="Times New Roman"/>
          <w:spacing w:val="-2"/>
          <w:kern w:val="0"/>
          <w:sz w:val="18"/>
          <w:szCs w:val="18"/>
          <w:lang w:val="en-US"/>
          <w14:ligatures w14:val="none"/>
        </w:rPr>
        <w:t xml:space="preserve"> </w:t>
      </w:r>
      <w:r w:rsidRPr="00DE69FD">
        <w:rPr>
          <w:rFonts w:ascii="Times New Roman" w:eastAsia="Calibri" w:hAnsi="Times New Roman" w:cs="Times New Roman"/>
          <w:spacing w:val="-4"/>
          <w:kern w:val="0"/>
          <w:sz w:val="18"/>
          <w:szCs w:val="18"/>
          <w:lang w:val="en-US"/>
          <w14:ligatures w14:val="none"/>
        </w:rPr>
        <w:t xml:space="preserve">≤25%; </w:t>
      </w:r>
      <w:r w:rsidRPr="00DE69FD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M3</w:t>
      </w:r>
      <w:r w:rsidRPr="00DE69FD">
        <w:rPr>
          <w:rFonts w:ascii="Times New Roman" w:eastAsia="Calibri" w:hAnsi="Times New Roman" w:cs="Times New Roman"/>
          <w:spacing w:val="-5"/>
          <w:kern w:val="0"/>
          <w:sz w:val="18"/>
          <w:szCs w:val="18"/>
          <w:lang w:val="en-US"/>
          <w14:ligatures w14:val="none"/>
        </w:rPr>
        <w:t xml:space="preserve"> </w:t>
      </w:r>
      <w:r w:rsidRPr="00DE69FD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marrow:</w:t>
      </w:r>
      <w:r w:rsidRPr="00DE69FD">
        <w:rPr>
          <w:rFonts w:ascii="Times New Roman" w:eastAsia="Calibri" w:hAnsi="Times New Roman" w:cs="Times New Roman"/>
          <w:spacing w:val="-3"/>
          <w:kern w:val="0"/>
          <w:sz w:val="18"/>
          <w:szCs w:val="18"/>
          <w:lang w:val="en-US"/>
          <w14:ligatures w14:val="none"/>
        </w:rPr>
        <w:t xml:space="preserve"> </w:t>
      </w:r>
      <w:r w:rsidRPr="00DE69FD">
        <w:rPr>
          <w:rFonts w:ascii="Times New Roman" w:eastAsia="Calibri" w:hAnsi="Times New Roman" w:cs="Times New Roman"/>
          <w:spacing w:val="-4"/>
          <w:kern w:val="0"/>
          <w:sz w:val="18"/>
          <w:szCs w:val="18"/>
          <w:lang w:val="en-US"/>
          <w14:ligatures w14:val="none"/>
        </w:rPr>
        <w:t>&gt;25%</w:t>
      </w:r>
    </w:p>
    <w:p w14:paraId="7F98A785" w14:textId="77777777" w:rsidR="00DE69FD" w:rsidRPr="00DE69FD" w:rsidRDefault="00DE69FD" w:rsidP="00DE69FD">
      <w:pPr>
        <w:pageBreakBefore/>
        <w:spacing w:line="36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DE69FD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lastRenderedPageBreak/>
        <w:t xml:space="preserve">Supplementary Table 2. </w:t>
      </w:r>
      <w:r w:rsidRPr="00DE69FD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Additional eligibility criteria</w:t>
      </w:r>
    </w:p>
    <w:tbl>
      <w:tblPr>
        <w:tblW w:w="94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93"/>
      </w:tblGrid>
      <w:tr w:rsidR="00DE69FD" w:rsidRPr="00DE69FD" w14:paraId="77EE3DC1" w14:textId="77777777" w:rsidTr="00687F2D">
        <w:trPr>
          <w:trHeight w:val="5228"/>
          <w:jc w:val="center"/>
        </w:trPr>
        <w:tc>
          <w:tcPr>
            <w:tcW w:w="9493" w:type="dxa"/>
            <w:shd w:val="clear" w:color="auto" w:fill="auto"/>
          </w:tcPr>
          <w:p w14:paraId="1E5F9061" w14:textId="77777777" w:rsidR="00DE69FD" w:rsidRPr="00DE69FD" w:rsidRDefault="00DE69FD" w:rsidP="00DE69F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DE69FD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Inclusion criteria</w:t>
            </w:r>
          </w:p>
          <w:p w14:paraId="5332A4D7" w14:textId="77777777" w:rsidR="00DE69FD" w:rsidRPr="00DE69FD" w:rsidRDefault="00DE69FD" w:rsidP="00DE69FD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DE69FD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AST and ALT ≤10 × age-specific upper limit of normal</w:t>
            </w:r>
          </w:p>
          <w:p w14:paraId="58EAB082" w14:textId="77777777" w:rsidR="00DE69FD" w:rsidRPr="00DE69FD" w:rsidRDefault="00DE69FD" w:rsidP="00DE69FD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DE69FD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Direct bilirubin &lt;1.5 mg/dl</w:t>
            </w:r>
          </w:p>
          <w:p w14:paraId="3E82545A" w14:textId="77777777" w:rsidR="00DE69FD" w:rsidRPr="00DE69FD" w:rsidRDefault="00DE69FD" w:rsidP="00DE69FD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DE69FD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Serum creatinine ≤1.5 × age-specific upper limit of normal</w:t>
            </w:r>
          </w:p>
          <w:p w14:paraId="28EAD478" w14:textId="77777777" w:rsidR="00DE69FD" w:rsidRPr="00DE69FD" w:rsidRDefault="00DE69FD" w:rsidP="00DE69FD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DE69FD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Corrected serum calcium ≤11.5 mg/dl</w:t>
            </w:r>
          </w:p>
          <w:p w14:paraId="53E5B5EA" w14:textId="77777777" w:rsidR="00DE69FD" w:rsidRPr="00DE69FD" w:rsidRDefault="00DE69FD" w:rsidP="00DE69FD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DE69FD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Left ventricular ejection fraction ≥63%</w:t>
            </w:r>
          </w:p>
          <w:p w14:paraId="2E80C64C" w14:textId="77777777" w:rsidR="00DE69FD" w:rsidRPr="00DE69FD" w:rsidRDefault="00DE69FD" w:rsidP="00DE69FD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DE69FD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SpO</w:t>
            </w:r>
            <w:r w:rsidRPr="00DE69FD"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DE69FD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≥94% (peripheral capillary oxygen saturation)</w:t>
            </w:r>
          </w:p>
          <w:p w14:paraId="1D4427DB" w14:textId="77777777" w:rsidR="00DE69FD" w:rsidRPr="00DE69FD" w:rsidRDefault="00DE69FD" w:rsidP="00DE69FD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DE69FD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QT interval corrected by the Fridericia formula (QTcF = QT/PR</w:t>
            </w:r>
            <w:r w:rsidRPr="00DE69FD"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1/3</w:t>
            </w:r>
            <w:r w:rsidRPr="00DE69FD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) &lt;0.45 seconds</w:t>
            </w:r>
          </w:p>
          <w:p w14:paraId="5AB9B2A8" w14:textId="77777777" w:rsidR="00DE69FD" w:rsidRPr="00DE69FD" w:rsidRDefault="00DE69FD" w:rsidP="00DE69FD">
            <w:pPr>
              <w:numPr>
                <w:ilvl w:val="0"/>
                <w:numId w:val="2"/>
              </w:numPr>
              <w:spacing w:after="0"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DE69FD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Life expectancy of at least 6 months from the date of enrollment</w:t>
            </w:r>
          </w:p>
          <w:p w14:paraId="2107B66B" w14:textId="77777777" w:rsidR="00DE69FD" w:rsidRPr="00DE69FD" w:rsidRDefault="00DE69FD" w:rsidP="00DE69FD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DE69FD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Women of childbearing potential and fertile men must agree to use highly effective contraceptive methods from the time of informed consent to at least 6 months after the last dose of lyophilized pegaspargase (for women) or from the start of lyophilized pegaspargase administration to at least 6 months after the last dose of lyophilized pegaspargase (for men). Women of childbearing potential must have a negative serum or urinary pregnancy test result at screening test</w:t>
            </w:r>
          </w:p>
          <w:p w14:paraId="3FEDE31D" w14:textId="77777777" w:rsidR="00DE69FD" w:rsidRPr="00DE69FD" w:rsidRDefault="00DE69FD" w:rsidP="00DE69F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DE69FD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Exclusion criteria:</w:t>
            </w:r>
          </w:p>
          <w:p w14:paraId="242EAAE0" w14:textId="77777777" w:rsidR="00DE69FD" w:rsidRPr="00DE69FD" w:rsidRDefault="00DE69FD" w:rsidP="00DE69FD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DE69FD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Continuous use of corticosteroids (transient use for transfusion reactions and topical or local use for the treatment of diseases other than the primary disease will be allowed)</w:t>
            </w:r>
          </w:p>
          <w:p w14:paraId="2D5E16F6" w14:textId="77777777" w:rsidR="00DE69FD" w:rsidRPr="00DE69FD" w:rsidRDefault="00DE69FD" w:rsidP="00DE69FD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DE69FD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ositive for HBs antigen, HCV antibody, or HIV antibody. Patients who are negative for HBs antigen but positive for HBc antibody and/or HBs antibody will undergo an HBV DNA test and will be excluded from the study if they are positive for HBV DNA (≥20 IU/ml [1.3 LogIU/ml])</w:t>
            </w:r>
          </w:p>
          <w:p w14:paraId="0DA3AF11" w14:textId="77777777" w:rsidR="00DE69FD" w:rsidRPr="00DE69FD" w:rsidRDefault="00DE69FD" w:rsidP="00DE69FD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DE69FD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rior treatment or possible prior treatment with an L-asparaginase preparation</w:t>
            </w:r>
          </w:p>
          <w:p w14:paraId="5B7FCE87" w14:textId="77777777" w:rsidR="00DE69FD" w:rsidRPr="00DE69FD" w:rsidRDefault="00DE69FD" w:rsidP="00DE69FD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DE69FD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History of sensitivity to PEG or PEG-based drugs</w:t>
            </w:r>
          </w:p>
          <w:p w14:paraId="51230974" w14:textId="77777777" w:rsidR="00DE69FD" w:rsidRPr="00DE69FD" w:rsidRDefault="00DE69FD" w:rsidP="00DE69FD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DE69FD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Current symptoms or signs of CNS involvement (e.g., cranial nerve symptoms such as facial palsy), with CNS disease detected on CT or MRI</w:t>
            </w:r>
          </w:p>
          <w:p w14:paraId="482E7D02" w14:textId="77777777" w:rsidR="00DE69FD" w:rsidRPr="00DE69FD" w:rsidRDefault="00DE69FD" w:rsidP="00DE69FD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DE69FD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regnant (or planning to become pregnant in near future) or breastfeeding women (breastfeeding women will be excluded from the study even if they stop their breastfeeding)</w:t>
            </w:r>
          </w:p>
          <w:p w14:paraId="3A7E95B6" w14:textId="77777777" w:rsidR="00DE69FD" w:rsidRPr="00DE69FD" w:rsidRDefault="00DE69FD" w:rsidP="00DE69FD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DE69FD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History of previous malignancy, other concurrent malignancy, or secondary ALL</w:t>
            </w:r>
          </w:p>
          <w:p w14:paraId="254234BF" w14:textId="77777777" w:rsidR="00DE69FD" w:rsidRPr="00DE69FD" w:rsidRDefault="00DE69FD" w:rsidP="00DE69FD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DE69FD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Other inadequacy determined by the investigator or sub-investigator</w:t>
            </w:r>
          </w:p>
        </w:tc>
      </w:tr>
    </w:tbl>
    <w:p w14:paraId="09C40210" w14:textId="4188F746" w:rsidR="00DE69FD" w:rsidRDefault="00DE69FD" w:rsidP="00DE69FD">
      <w:pPr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</w:pPr>
      <w:r w:rsidRPr="00DE69FD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lastRenderedPageBreak/>
        <w:t>ALL, acute lymphoblastic leukemia; CNS</w:t>
      </w:r>
      <w:ins w:id="0" w:author="EDITORIAL" w:date="2025-03-27T09:44:00Z" w16du:dateUtc="2025-03-27T09:44:00Z">
        <w:r w:rsidR="0053388C">
          <w:rPr>
            <w:rFonts w:ascii="Times New Roman" w:eastAsia="Calibri" w:hAnsi="Times New Roman" w:cs="Times New Roman"/>
            <w:kern w:val="0"/>
            <w:sz w:val="18"/>
            <w:szCs w:val="18"/>
            <w:lang w:val="en-US"/>
            <w14:ligatures w14:val="none"/>
          </w:rPr>
          <w:t>,</w:t>
        </w:r>
      </w:ins>
      <w:r w:rsidRPr="00DE69FD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 xml:space="preserve"> central nervous system; CT, computed tomography; HB, hepatitis B; HBV, human immunodeficiency virus antigen; HCV, hepatitis C virus; HIV, human immunodeficiency virus antigen; MRI, magnetic resonance imaging.</w:t>
      </w:r>
    </w:p>
    <w:p w14:paraId="3C0A8F2E" w14:textId="77777777" w:rsidR="005852C5" w:rsidRDefault="005852C5" w:rsidP="00DE69FD">
      <w:pPr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</w:pPr>
    </w:p>
    <w:p w14:paraId="3F8FD77C" w14:textId="77777777" w:rsidR="00DE69FD" w:rsidRPr="00DE69FD" w:rsidRDefault="00DE69FD" w:rsidP="00DE69FD">
      <w:pPr>
        <w:pageBreakBefore/>
        <w:spacing w:line="360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DE69FD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lastRenderedPageBreak/>
        <w:t>Supplementary Table 3</w:t>
      </w:r>
      <w:r w:rsidRPr="00DE69FD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. Backbone chemotherapy added to lyophilized pegaspargase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93"/>
      </w:tblGrid>
      <w:tr w:rsidR="00DE69FD" w:rsidRPr="00DE69FD" w14:paraId="069599BE" w14:textId="77777777" w:rsidTr="00687F2D">
        <w:trPr>
          <w:trHeight w:val="2317"/>
        </w:trPr>
        <w:tc>
          <w:tcPr>
            <w:tcW w:w="9493" w:type="dxa"/>
            <w:shd w:val="clear" w:color="auto" w:fill="auto"/>
          </w:tcPr>
          <w:p w14:paraId="0C4A8851" w14:textId="77777777" w:rsidR="00DE69FD" w:rsidRPr="00DE69FD" w:rsidRDefault="00DE69FD" w:rsidP="00DE69FD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DE69FD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Ifosfamide (IFO)</w:t>
            </w:r>
          </w:p>
          <w:p w14:paraId="225C3DDB" w14:textId="77777777" w:rsidR="00DE69FD" w:rsidRPr="00DE69FD" w:rsidRDefault="00DE69FD" w:rsidP="00DE69FD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DE69FD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Cyclophosphamide (CPA) </w:t>
            </w:r>
          </w:p>
          <w:p w14:paraId="47BDB766" w14:textId="77777777" w:rsidR="00DE69FD" w:rsidRPr="00DE69FD" w:rsidRDefault="00DE69FD" w:rsidP="00DE69FD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DE69FD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Methotrexate (MTX)</w:t>
            </w:r>
          </w:p>
          <w:p w14:paraId="5431B0C6" w14:textId="77777777" w:rsidR="00DE69FD" w:rsidRPr="00DE69FD" w:rsidRDefault="00DE69FD" w:rsidP="00DE69FD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DE69FD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Cytarabine (Ara-C)</w:t>
            </w:r>
          </w:p>
          <w:p w14:paraId="11578B47" w14:textId="77777777" w:rsidR="00DE69FD" w:rsidRPr="00DE69FD" w:rsidRDefault="00DE69FD" w:rsidP="00DE69FD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DE69FD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Mercaptopurine hydrate (6-MP)</w:t>
            </w:r>
          </w:p>
          <w:p w14:paraId="6686D31F" w14:textId="77777777" w:rsidR="00DE69FD" w:rsidRPr="00DE69FD" w:rsidRDefault="00DE69FD" w:rsidP="00DE69FD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DE69FD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Etoposide (VP-16)</w:t>
            </w:r>
          </w:p>
          <w:p w14:paraId="5D5E2C2B" w14:textId="77777777" w:rsidR="00DE69FD" w:rsidRPr="00DE69FD" w:rsidRDefault="00DE69FD" w:rsidP="00DE69FD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DE69FD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Daunorubicin (DNR) </w:t>
            </w:r>
          </w:p>
          <w:p w14:paraId="00D15AA5" w14:textId="77777777" w:rsidR="00DE69FD" w:rsidRPr="00DE69FD" w:rsidRDefault="00DE69FD" w:rsidP="00DE69FD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DE69FD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Pirarubicin hydrochloride (THP) </w:t>
            </w:r>
          </w:p>
          <w:p w14:paraId="7A8F2A6E" w14:textId="77777777" w:rsidR="00DE69FD" w:rsidRPr="00DE69FD" w:rsidRDefault="00DE69FD" w:rsidP="00DE69FD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DE69FD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Vincristine (VCR) </w:t>
            </w:r>
          </w:p>
          <w:p w14:paraId="615BAA88" w14:textId="77777777" w:rsidR="00DE69FD" w:rsidRPr="00DE69FD" w:rsidRDefault="00DE69FD" w:rsidP="00DE69FD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DE69FD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Vindesine (VDS)</w:t>
            </w:r>
          </w:p>
          <w:p w14:paraId="14AA106E" w14:textId="77777777" w:rsidR="00DE69FD" w:rsidRPr="00DE69FD" w:rsidRDefault="00DE69FD" w:rsidP="00DE69FD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DE69FD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Dexamethasone (DEX) </w:t>
            </w:r>
          </w:p>
          <w:p w14:paraId="5B450A73" w14:textId="77777777" w:rsidR="00DE69FD" w:rsidRPr="00DE69FD" w:rsidRDefault="00DE69FD" w:rsidP="00DE69FD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DE69FD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rednisolone (PSL)</w:t>
            </w:r>
          </w:p>
          <w:p w14:paraId="02AECA5A" w14:textId="77777777" w:rsidR="00DE69FD" w:rsidRPr="00DE69FD" w:rsidRDefault="00DE69FD" w:rsidP="00DE69FD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DE69FD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Calcium folinate (LV)</w:t>
            </w:r>
          </w:p>
        </w:tc>
      </w:tr>
    </w:tbl>
    <w:p w14:paraId="3437C699" w14:textId="77777777" w:rsidR="00DE69FD" w:rsidRPr="00DE69FD" w:rsidRDefault="00DE69FD" w:rsidP="00DE69FD">
      <w:pPr>
        <w:autoSpaceDE w:val="0"/>
        <w:autoSpaceDN w:val="0"/>
        <w:adjustRightInd w:val="0"/>
        <w:spacing w:line="360" w:lineRule="auto"/>
        <w:rPr>
          <w:rFonts w:ascii="Calibri" w:eastAsia="Calibri" w:hAnsi="Calibri" w:cs="Calibri"/>
          <w:b/>
          <w:bCs/>
          <w:kern w:val="0"/>
          <w:sz w:val="16"/>
          <w:szCs w:val="16"/>
          <w:lang w:val="en-US"/>
          <w14:ligatures w14:val="none"/>
        </w:rPr>
      </w:pPr>
    </w:p>
    <w:p w14:paraId="6B555DD7" w14:textId="6DC1F700" w:rsidR="00592393" w:rsidRPr="00FC6A59" w:rsidRDefault="00592393" w:rsidP="00592393">
      <w:pPr>
        <w:pageBreakBefore/>
        <w:spacing w:line="360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lastRenderedPageBreak/>
        <w:t xml:space="preserve">Supplementary </w:t>
      </w:r>
      <w:r w:rsidRPr="00FC6A59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Table </w:t>
      </w: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4</w:t>
      </w:r>
      <w:r w:rsidRPr="00FC6A59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. </w:t>
      </w:r>
      <w:r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Response </w:t>
      </w:r>
      <w:r w:rsidR="003D6299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rates </w:t>
      </w:r>
      <w:r w:rsidR="00F26E90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at different stages of the study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555"/>
        <w:gridCol w:w="2249"/>
        <w:gridCol w:w="2222"/>
      </w:tblGrid>
      <w:tr w:rsidR="00595548" w:rsidRPr="00FC6A59" w14:paraId="215BBAE9" w14:textId="3E48BD65" w:rsidTr="00193BB7">
        <w:tc>
          <w:tcPr>
            <w:tcW w:w="2523" w:type="pct"/>
            <w:shd w:val="clear" w:color="auto" w:fill="auto"/>
            <w:vAlign w:val="center"/>
          </w:tcPr>
          <w:p w14:paraId="44FDED27" w14:textId="77777777" w:rsidR="00595548" w:rsidRPr="00FC6A59" w:rsidRDefault="00595548" w:rsidP="00972248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46" w:type="pct"/>
            <w:shd w:val="clear" w:color="auto" w:fill="auto"/>
            <w:vAlign w:val="center"/>
          </w:tcPr>
          <w:p w14:paraId="7F8C2BC2" w14:textId="77777777" w:rsidR="00595548" w:rsidRDefault="00595548" w:rsidP="001702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FC6A5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Part 1</w:t>
            </w:r>
          </w:p>
          <w:p w14:paraId="4DA28761" w14:textId="15F6C1B1" w:rsidR="00165705" w:rsidRPr="00FC6A59" w:rsidRDefault="00165705" w:rsidP="001702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(N=3)</w:t>
            </w:r>
          </w:p>
        </w:tc>
        <w:tc>
          <w:tcPr>
            <w:tcW w:w="1231" w:type="pct"/>
          </w:tcPr>
          <w:p w14:paraId="6EA24887" w14:textId="77777777" w:rsidR="00595548" w:rsidRDefault="00595548" w:rsidP="001702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FC6A5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Part 2</w:t>
            </w:r>
          </w:p>
          <w:p w14:paraId="0796ADC7" w14:textId="19F41D22" w:rsidR="00165705" w:rsidRPr="00FC6A59" w:rsidRDefault="00165705" w:rsidP="001702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(N=23)</w:t>
            </w:r>
          </w:p>
        </w:tc>
      </w:tr>
      <w:tr w:rsidR="00170229" w:rsidRPr="00FC6A59" w14:paraId="3DC8B677" w14:textId="77777777" w:rsidTr="00193BB7">
        <w:tc>
          <w:tcPr>
            <w:tcW w:w="2523" w:type="pct"/>
            <w:shd w:val="clear" w:color="auto" w:fill="auto"/>
            <w:vAlign w:val="center"/>
          </w:tcPr>
          <w:p w14:paraId="0983DF9B" w14:textId="77777777" w:rsidR="00170229" w:rsidRPr="00FC6A59" w:rsidRDefault="00170229" w:rsidP="00972248">
            <w:pPr>
              <w:spacing w:after="0" w:line="36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End of remission induction therapy</w:t>
            </w:r>
          </w:p>
        </w:tc>
        <w:tc>
          <w:tcPr>
            <w:tcW w:w="1246" w:type="pct"/>
            <w:shd w:val="clear" w:color="auto" w:fill="auto"/>
            <w:vAlign w:val="center"/>
          </w:tcPr>
          <w:p w14:paraId="2325FE93" w14:textId="3FEEA052" w:rsidR="00170229" w:rsidRPr="00FC6A59" w:rsidRDefault="00170229" w:rsidP="00193BB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n=3</w:t>
            </w:r>
          </w:p>
        </w:tc>
        <w:tc>
          <w:tcPr>
            <w:tcW w:w="1231" w:type="pct"/>
            <w:shd w:val="clear" w:color="auto" w:fill="auto"/>
            <w:vAlign w:val="center"/>
          </w:tcPr>
          <w:p w14:paraId="2B32252B" w14:textId="00BC40F0" w:rsidR="00170229" w:rsidRPr="00FC6A59" w:rsidRDefault="00170229" w:rsidP="001702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n=20</w:t>
            </w:r>
            <w:r w:rsidR="00F54534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</w:tr>
      <w:tr w:rsidR="00595548" w:rsidRPr="00FC6A59" w14:paraId="7DBA3DDF" w14:textId="3A9555DA" w:rsidTr="00193BB7">
        <w:tc>
          <w:tcPr>
            <w:tcW w:w="2523" w:type="pct"/>
            <w:shd w:val="clear" w:color="auto" w:fill="auto"/>
            <w:vAlign w:val="center"/>
          </w:tcPr>
          <w:p w14:paraId="571E3357" w14:textId="2A1CEE25" w:rsidR="00595548" w:rsidRPr="00193BB7" w:rsidRDefault="00595548" w:rsidP="00972248">
            <w:pPr>
              <w:spacing w:after="0" w:line="36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61306A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ORR</w:t>
            </w:r>
            <w:r w:rsidR="0043776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, n (% [95% CI])</w:t>
            </w:r>
          </w:p>
        </w:tc>
        <w:tc>
          <w:tcPr>
            <w:tcW w:w="1246" w:type="pct"/>
            <w:shd w:val="clear" w:color="auto" w:fill="auto"/>
            <w:vAlign w:val="center"/>
          </w:tcPr>
          <w:p w14:paraId="3CA48160" w14:textId="4443A6A7" w:rsidR="00595548" w:rsidRPr="00FC6A59" w:rsidRDefault="00C07A8D" w:rsidP="009722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3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br/>
              <w:t>(</w:t>
            </w:r>
            <w:r w:rsidR="0043776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00.0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[</w:t>
            </w:r>
            <w:r w:rsidR="006C0FE0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29.2</w:t>
            </w:r>
            <w:r w:rsidR="006C0FE0"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  <w:t>–</w:t>
            </w:r>
            <w:r w:rsidR="006C0FE0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00.0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)</w:t>
            </w:r>
          </w:p>
        </w:tc>
        <w:tc>
          <w:tcPr>
            <w:tcW w:w="1231" w:type="pct"/>
          </w:tcPr>
          <w:p w14:paraId="0E0B6CA2" w14:textId="72E34DFE" w:rsidR="00595548" w:rsidRPr="00FC6A59" w:rsidRDefault="005110A9" w:rsidP="009722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20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br/>
              <w:t>(100.0 [83.2</w:t>
            </w:r>
            <w:r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  <w:t>–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00.0)</w:t>
            </w:r>
          </w:p>
        </w:tc>
      </w:tr>
      <w:tr w:rsidR="00595548" w:rsidRPr="00FC6A59" w14:paraId="1F84CE45" w14:textId="77777777" w:rsidTr="00193BB7">
        <w:tc>
          <w:tcPr>
            <w:tcW w:w="2523" w:type="pct"/>
            <w:shd w:val="clear" w:color="auto" w:fill="auto"/>
            <w:vAlign w:val="center"/>
          </w:tcPr>
          <w:p w14:paraId="442AD96D" w14:textId="25FB471F" w:rsidR="00595548" w:rsidRPr="00193BB7" w:rsidRDefault="00595548" w:rsidP="00C811A8">
            <w:pPr>
              <w:spacing w:after="0" w:line="360" w:lineRule="auto"/>
              <w:ind w:left="171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61306A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CR</w:t>
            </w:r>
          </w:p>
        </w:tc>
        <w:tc>
          <w:tcPr>
            <w:tcW w:w="1246" w:type="pct"/>
            <w:shd w:val="clear" w:color="auto" w:fill="auto"/>
            <w:vAlign w:val="center"/>
          </w:tcPr>
          <w:p w14:paraId="3AE41585" w14:textId="75C063EC" w:rsidR="00595548" w:rsidRPr="00FC6A59" w:rsidRDefault="006C0FE0" w:rsidP="009722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954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5469">
              <w:rPr>
                <w:rFonts w:ascii="Times New Roman" w:hAnsi="Times New Roman" w:cs="Times New Roman"/>
                <w:sz w:val="24"/>
                <w:szCs w:val="24"/>
              </w:rPr>
              <w:t>(33.3 [0.8</w:t>
            </w:r>
            <w:r w:rsidR="005A10E4"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  <w:t>–</w:t>
            </w:r>
            <w:r w:rsidRPr="00295469">
              <w:rPr>
                <w:rFonts w:ascii="Times New Roman" w:hAnsi="Times New Roman" w:cs="Times New Roman"/>
                <w:sz w:val="24"/>
                <w:szCs w:val="24"/>
              </w:rPr>
              <w:t>90.6])</w:t>
            </w:r>
          </w:p>
        </w:tc>
        <w:tc>
          <w:tcPr>
            <w:tcW w:w="1231" w:type="pct"/>
          </w:tcPr>
          <w:p w14:paraId="78604004" w14:textId="25A67F4A" w:rsidR="00595548" w:rsidRPr="00FC6A59" w:rsidRDefault="004D39BE" w:rsidP="009722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9546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7421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5469">
              <w:rPr>
                <w:rFonts w:ascii="Times New Roman" w:hAnsi="Times New Roman" w:cs="Times New Roman"/>
                <w:sz w:val="24"/>
                <w:szCs w:val="24"/>
              </w:rPr>
              <w:t>(30.0</w:t>
            </w:r>
            <w:r w:rsidR="00E74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5469">
              <w:rPr>
                <w:rFonts w:ascii="Times New Roman" w:hAnsi="Times New Roman" w:cs="Times New Roman"/>
                <w:sz w:val="24"/>
                <w:szCs w:val="24"/>
              </w:rPr>
              <w:t>[11.9</w:t>
            </w:r>
            <w:r w:rsidR="00E74212"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  <w:t>–</w:t>
            </w:r>
            <w:r w:rsidRPr="00295469">
              <w:rPr>
                <w:rFonts w:ascii="Times New Roman" w:hAnsi="Times New Roman" w:cs="Times New Roman"/>
                <w:sz w:val="24"/>
                <w:szCs w:val="24"/>
              </w:rPr>
              <w:t>54.3])</w:t>
            </w:r>
          </w:p>
        </w:tc>
      </w:tr>
      <w:tr w:rsidR="00595548" w:rsidRPr="00FC6A59" w14:paraId="6B9BF5AC" w14:textId="77777777" w:rsidTr="00193BB7">
        <w:tc>
          <w:tcPr>
            <w:tcW w:w="2523" w:type="pct"/>
            <w:shd w:val="clear" w:color="auto" w:fill="auto"/>
            <w:vAlign w:val="center"/>
          </w:tcPr>
          <w:p w14:paraId="1CC2FD9B" w14:textId="49249D3B" w:rsidR="00595548" w:rsidRPr="00193BB7" w:rsidRDefault="00595548" w:rsidP="00C811A8">
            <w:pPr>
              <w:spacing w:after="0" w:line="360" w:lineRule="auto"/>
              <w:ind w:left="171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61306A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CRi</w:t>
            </w:r>
          </w:p>
        </w:tc>
        <w:tc>
          <w:tcPr>
            <w:tcW w:w="1246" w:type="pct"/>
            <w:shd w:val="clear" w:color="auto" w:fill="auto"/>
            <w:vAlign w:val="center"/>
          </w:tcPr>
          <w:p w14:paraId="7F87D55B" w14:textId="5F44F042" w:rsidR="00595548" w:rsidRPr="00FC6A59" w:rsidRDefault="004A3582" w:rsidP="009722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954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45FB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5469">
              <w:rPr>
                <w:rFonts w:ascii="Times New Roman" w:hAnsi="Times New Roman" w:cs="Times New Roman"/>
                <w:sz w:val="24"/>
                <w:szCs w:val="24"/>
              </w:rPr>
              <w:t>(66.7 [9.4</w:t>
            </w:r>
            <w:r w:rsidR="005A10E4"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  <w:t>–</w:t>
            </w:r>
            <w:r w:rsidRPr="00295469">
              <w:rPr>
                <w:rFonts w:ascii="Times New Roman" w:hAnsi="Times New Roman" w:cs="Times New Roman"/>
                <w:sz w:val="24"/>
                <w:szCs w:val="24"/>
              </w:rPr>
              <w:t>99.2])</w:t>
            </w:r>
          </w:p>
        </w:tc>
        <w:tc>
          <w:tcPr>
            <w:tcW w:w="1231" w:type="pct"/>
          </w:tcPr>
          <w:p w14:paraId="28A5618C" w14:textId="27E9A5BD" w:rsidR="00595548" w:rsidRPr="00FC6A59" w:rsidRDefault="004D39BE" w:rsidP="0097224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9546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E7421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5469">
              <w:rPr>
                <w:rFonts w:ascii="Times New Roman" w:hAnsi="Times New Roman" w:cs="Times New Roman"/>
                <w:sz w:val="24"/>
                <w:szCs w:val="24"/>
              </w:rPr>
              <w:t>(70.0 [45.7</w:t>
            </w:r>
            <w:r w:rsidR="00E74212"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  <w:t>–</w:t>
            </w:r>
            <w:r w:rsidRPr="00295469">
              <w:rPr>
                <w:rFonts w:ascii="Times New Roman" w:hAnsi="Times New Roman" w:cs="Times New Roman"/>
                <w:sz w:val="24"/>
                <w:szCs w:val="24"/>
              </w:rPr>
              <w:t>88.1])</w:t>
            </w:r>
          </w:p>
        </w:tc>
      </w:tr>
      <w:tr w:rsidR="00170229" w:rsidRPr="00FC6A59" w14:paraId="6E77ACAC" w14:textId="77777777" w:rsidTr="00193BB7">
        <w:tc>
          <w:tcPr>
            <w:tcW w:w="2523" w:type="pct"/>
            <w:shd w:val="clear" w:color="auto" w:fill="auto"/>
            <w:vAlign w:val="center"/>
          </w:tcPr>
          <w:p w14:paraId="648FDC84" w14:textId="405DF2F3" w:rsidR="00170229" w:rsidRPr="00FC6A59" w:rsidRDefault="000834BD" w:rsidP="00972248">
            <w:pPr>
              <w:spacing w:after="0" w:line="36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E</w:t>
            </w:r>
            <w:r w:rsidR="0028046D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nd of e</w:t>
            </w:r>
            <w:r w:rsidR="0017022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arly consolidation therapy</w:t>
            </w:r>
          </w:p>
        </w:tc>
        <w:tc>
          <w:tcPr>
            <w:tcW w:w="1246" w:type="pct"/>
            <w:shd w:val="clear" w:color="auto" w:fill="auto"/>
            <w:vAlign w:val="center"/>
          </w:tcPr>
          <w:p w14:paraId="7E0BA8FD" w14:textId="5E7D6356" w:rsidR="00170229" w:rsidRPr="00FC6A59" w:rsidRDefault="00170229" w:rsidP="00193BB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n=3</w:t>
            </w:r>
          </w:p>
        </w:tc>
        <w:tc>
          <w:tcPr>
            <w:tcW w:w="1231" w:type="pct"/>
            <w:shd w:val="clear" w:color="auto" w:fill="auto"/>
            <w:vAlign w:val="center"/>
          </w:tcPr>
          <w:p w14:paraId="7B57B2EA" w14:textId="0C9A9110" w:rsidR="00170229" w:rsidRPr="00FC6A59" w:rsidRDefault="00170229" w:rsidP="001702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n=21</w:t>
            </w:r>
            <w:r w:rsidR="009B650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</w:tr>
      <w:tr w:rsidR="0043776B" w:rsidRPr="00FC6A59" w14:paraId="3F7A6848" w14:textId="77777777" w:rsidTr="00193BB7">
        <w:tc>
          <w:tcPr>
            <w:tcW w:w="2523" w:type="pct"/>
            <w:shd w:val="clear" w:color="auto" w:fill="auto"/>
            <w:vAlign w:val="center"/>
          </w:tcPr>
          <w:p w14:paraId="25BFF208" w14:textId="5C3A0299" w:rsidR="0043776B" w:rsidRDefault="0043776B" w:rsidP="0043776B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61306A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ORR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, n (% [95% CI])</w:t>
            </w:r>
          </w:p>
        </w:tc>
        <w:tc>
          <w:tcPr>
            <w:tcW w:w="1246" w:type="pct"/>
            <w:shd w:val="clear" w:color="auto" w:fill="auto"/>
            <w:vAlign w:val="center"/>
          </w:tcPr>
          <w:p w14:paraId="4FB4EB81" w14:textId="202BC607" w:rsidR="0043776B" w:rsidRPr="00FC6A59" w:rsidRDefault="000834BD" w:rsidP="004377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3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br/>
              <w:t>(100.0 [29.2</w:t>
            </w:r>
            <w:r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  <w:t>–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00.0)</w:t>
            </w:r>
          </w:p>
        </w:tc>
        <w:tc>
          <w:tcPr>
            <w:tcW w:w="1231" w:type="pct"/>
          </w:tcPr>
          <w:p w14:paraId="2A3146EB" w14:textId="197B9C26" w:rsidR="0043776B" w:rsidRPr="00FC6A59" w:rsidRDefault="00C50A6A" w:rsidP="004377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2</w:t>
            </w:r>
            <w:r w:rsidR="009F4F62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br/>
              <w:t>(100.0 [83.</w:t>
            </w:r>
            <w:r w:rsidR="009F4F62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9</w:t>
            </w:r>
            <w:r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  <w:t>–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00.0)</w:t>
            </w:r>
          </w:p>
        </w:tc>
      </w:tr>
      <w:tr w:rsidR="0043776B" w:rsidRPr="00FC6A59" w14:paraId="6897C336" w14:textId="77777777" w:rsidTr="00193BB7">
        <w:tc>
          <w:tcPr>
            <w:tcW w:w="2523" w:type="pct"/>
            <w:shd w:val="clear" w:color="auto" w:fill="auto"/>
            <w:vAlign w:val="center"/>
          </w:tcPr>
          <w:p w14:paraId="6B71646E" w14:textId="6A0BE0FC" w:rsidR="0043776B" w:rsidRDefault="0043776B" w:rsidP="00C811A8">
            <w:pPr>
              <w:spacing w:after="0" w:line="360" w:lineRule="auto"/>
              <w:ind w:left="171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61306A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CR</w:t>
            </w:r>
          </w:p>
        </w:tc>
        <w:tc>
          <w:tcPr>
            <w:tcW w:w="1246" w:type="pct"/>
            <w:shd w:val="clear" w:color="auto" w:fill="auto"/>
            <w:vAlign w:val="center"/>
          </w:tcPr>
          <w:p w14:paraId="7826ADB1" w14:textId="71D53A58" w:rsidR="0043776B" w:rsidRPr="00FC6A59" w:rsidRDefault="004D39BE" w:rsidP="004377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954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4159D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5469">
              <w:rPr>
                <w:rFonts w:ascii="Times New Roman" w:hAnsi="Times New Roman" w:cs="Times New Roman"/>
                <w:sz w:val="24"/>
                <w:szCs w:val="24"/>
              </w:rPr>
              <w:t>(66.7 [9.4</w:t>
            </w:r>
            <w:r w:rsidR="0034159D"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  <w:t>–</w:t>
            </w:r>
            <w:r w:rsidRPr="00295469">
              <w:rPr>
                <w:rFonts w:ascii="Times New Roman" w:hAnsi="Times New Roman" w:cs="Times New Roman"/>
                <w:sz w:val="24"/>
                <w:szCs w:val="24"/>
              </w:rPr>
              <w:t>99.2])</w:t>
            </w:r>
          </w:p>
        </w:tc>
        <w:tc>
          <w:tcPr>
            <w:tcW w:w="1231" w:type="pct"/>
          </w:tcPr>
          <w:p w14:paraId="0D5748FD" w14:textId="0E41A121" w:rsidR="0043776B" w:rsidRPr="00FC6A59" w:rsidRDefault="009B650C" w:rsidP="004377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9546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DD4EC1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5469">
              <w:rPr>
                <w:rFonts w:ascii="Times New Roman" w:hAnsi="Times New Roman" w:cs="Times New Roman"/>
                <w:sz w:val="24"/>
                <w:szCs w:val="24"/>
              </w:rPr>
              <w:t>(47.6</w:t>
            </w:r>
            <w:r w:rsidR="00DD4E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5469">
              <w:rPr>
                <w:rFonts w:ascii="Times New Roman" w:hAnsi="Times New Roman" w:cs="Times New Roman"/>
                <w:sz w:val="24"/>
                <w:szCs w:val="24"/>
              </w:rPr>
              <w:t>[25.7</w:t>
            </w:r>
            <w:r w:rsidR="00DD4EC1"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  <w:t>–</w:t>
            </w:r>
            <w:r w:rsidRPr="00295469">
              <w:rPr>
                <w:rFonts w:ascii="Times New Roman" w:hAnsi="Times New Roman" w:cs="Times New Roman"/>
                <w:sz w:val="24"/>
                <w:szCs w:val="24"/>
              </w:rPr>
              <w:t>70.2])</w:t>
            </w:r>
          </w:p>
        </w:tc>
      </w:tr>
      <w:tr w:rsidR="0043776B" w:rsidRPr="00FC6A59" w14:paraId="03EA060A" w14:textId="77777777" w:rsidTr="00193BB7">
        <w:tc>
          <w:tcPr>
            <w:tcW w:w="2523" w:type="pct"/>
            <w:shd w:val="clear" w:color="auto" w:fill="auto"/>
            <w:vAlign w:val="center"/>
          </w:tcPr>
          <w:p w14:paraId="28556E13" w14:textId="5C078CCF" w:rsidR="0043776B" w:rsidRDefault="0043776B" w:rsidP="00C811A8">
            <w:pPr>
              <w:spacing w:after="0" w:line="360" w:lineRule="auto"/>
              <w:ind w:left="171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61306A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CRi</w:t>
            </w:r>
          </w:p>
        </w:tc>
        <w:tc>
          <w:tcPr>
            <w:tcW w:w="1246" w:type="pct"/>
            <w:shd w:val="clear" w:color="auto" w:fill="auto"/>
            <w:vAlign w:val="center"/>
          </w:tcPr>
          <w:p w14:paraId="706CA4EB" w14:textId="4F2379B1" w:rsidR="0043776B" w:rsidRPr="00FC6A59" w:rsidRDefault="004D39BE" w:rsidP="004377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954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4159D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5469">
              <w:rPr>
                <w:rFonts w:ascii="Times New Roman" w:hAnsi="Times New Roman" w:cs="Times New Roman"/>
                <w:sz w:val="24"/>
                <w:szCs w:val="24"/>
              </w:rPr>
              <w:t>(33.3 [29.2</w:t>
            </w:r>
            <w:r w:rsidR="00622D79"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  <w:t>–</w:t>
            </w:r>
            <w:r w:rsidRPr="00295469">
              <w:rPr>
                <w:rFonts w:ascii="Times New Roman" w:hAnsi="Times New Roman" w:cs="Times New Roman"/>
                <w:sz w:val="24"/>
                <w:szCs w:val="24"/>
              </w:rPr>
              <w:t>100.0])</w:t>
            </w:r>
          </w:p>
        </w:tc>
        <w:tc>
          <w:tcPr>
            <w:tcW w:w="1231" w:type="pct"/>
          </w:tcPr>
          <w:p w14:paraId="4089DCD7" w14:textId="5D98A505" w:rsidR="0043776B" w:rsidRPr="00FC6A59" w:rsidRDefault="009B650C" w:rsidP="004377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9546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2D6A4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5469">
              <w:rPr>
                <w:rFonts w:ascii="Times New Roman" w:hAnsi="Times New Roman" w:cs="Times New Roman"/>
                <w:sz w:val="24"/>
                <w:szCs w:val="24"/>
              </w:rPr>
              <w:t>(52.4 [29.8</w:t>
            </w:r>
            <w:r w:rsidR="002D6A4F"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  <w:t>–</w:t>
            </w:r>
            <w:r w:rsidRPr="00295469">
              <w:rPr>
                <w:rFonts w:ascii="Times New Roman" w:hAnsi="Times New Roman" w:cs="Times New Roman"/>
                <w:sz w:val="24"/>
                <w:szCs w:val="24"/>
              </w:rPr>
              <w:t>74.3])</w:t>
            </w:r>
          </w:p>
        </w:tc>
      </w:tr>
    </w:tbl>
    <w:p w14:paraId="326AE07A" w14:textId="74214B09" w:rsidR="009B650C" w:rsidRPr="00193BB7" w:rsidRDefault="009B650C" w:rsidP="00F26E90">
      <w:pPr>
        <w:spacing w:after="0" w:line="36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193BB7">
        <w:rPr>
          <w:rFonts w:ascii="Times New Roman" w:hAnsi="Times New Roman" w:cs="Times New Roman"/>
          <w:sz w:val="18"/>
          <w:szCs w:val="18"/>
        </w:rPr>
        <w:t>*</w:t>
      </w:r>
      <w:r w:rsidR="00F54534">
        <w:rPr>
          <w:rFonts w:ascii="Times New Roman" w:hAnsi="Times New Roman" w:cs="Times New Roman"/>
          <w:sz w:val="18"/>
          <w:szCs w:val="18"/>
        </w:rPr>
        <w:t>P</w:t>
      </w:r>
      <w:r w:rsidRPr="00193BB7">
        <w:rPr>
          <w:rFonts w:ascii="Times New Roman" w:hAnsi="Times New Roman" w:cs="Times New Roman"/>
          <w:sz w:val="18"/>
          <w:szCs w:val="18"/>
        </w:rPr>
        <w:t>atients were excluded due to missing evaluation</w:t>
      </w:r>
      <w:r w:rsidR="00907E23">
        <w:rPr>
          <w:rFonts w:ascii="Times New Roman" w:hAnsi="Times New Roman" w:cs="Times New Roman"/>
          <w:sz w:val="18"/>
          <w:szCs w:val="18"/>
        </w:rPr>
        <w:t>s</w:t>
      </w:r>
      <w:r w:rsidRPr="00193BB7">
        <w:rPr>
          <w:rFonts w:ascii="Times New Roman" w:hAnsi="Times New Roman" w:cs="Times New Roman"/>
          <w:sz w:val="18"/>
          <w:szCs w:val="18"/>
        </w:rPr>
        <w:t xml:space="preserve"> at this timepoint.</w:t>
      </w:r>
    </w:p>
    <w:p w14:paraId="4BF8321A" w14:textId="5C9366AD" w:rsidR="00592393" w:rsidRPr="00193BB7" w:rsidRDefault="00C66E15" w:rsidP="00F26E90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 w:rsidRPr="00193BB7">
        <w:rPr>
          <w:rFonts w:ascii="Times New Roman" w:hAnsi="Times New Roman" w:cs="Times New Roman"/>
          <w:sz w:val="18"/>
          <w:szCs w:val="18"/>
        </w:rPr>
        <w:t>CR, complete remission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61306A">
        <w:rPr>
          <w:rFonts w:ascii="Times New Roman" w:hAnsi="Times New Roman" w:cs="Times New Roman"/>
          <w:sz w:val="18"/>
          <w:szCs w:val="18"/>
        </w:rPr>
        <w:t>CR</w:t>
      </w:r>
      <w:r w:rsidRPr="00303C6A">
        <w:rPr>
          <w:rFonts w:ascii="Times New Roman" w:hAnsi="Times New Roman" w:cs="Times New Roman"/>
          <w:sz w:val="18"/>
          <w:szCs w:val="18"/>
        </w:rPr>
        <w:t xml:space="preserve">i, </w:t>
      </w:r>
      <w:r w:rsidR="00303C6A" w:rsidRPr="00193BB7">
        <w:rPr>
          <w:rFonts w:ascii="Times New Roman" w:hAnsi="Times New Roman" w:cs="Times New Roman"/>
          <w:sz w:val="18"/>
          <w:szCs w:val="18"/>
        </w:rPr>
        <w:t>complete remission with incomplete blood count recovery; ORR, overall response rate.</w:t>
      </w:r>
    </w:p>
    <w:p w14:paraId="7AADC2E8" w14:textId="77777777" w:rsidR="009D1B0C" w:rsidRDefault="009D1B0C" w:rsidP="00A8272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9D1B0C" w:rsidSect="00CB12F3"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781A686" w14:textId="12F36C3C" w:rsidR="009D1B0C" w:rsidRPr="00295469" w:rsidRDefault="009D1B0C" w:rsidP="009D1B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lastRenderedPageBreak/>
        <w:t xml:space="preserve">Supplementary </w:t>
      </w:r>
      <w:r w:rsidRPr="00FC6A59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Table</w:t>
      </w: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 5</w:t>
      </w:r>
      <w:r w:rsidRPr="0029546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295469">
        <w:rPr>
          <w:rFonts w:ascii="Times New Roman" w:hAnsi="Times New Roman" w:cs="Times New Roman"/>
          <w:sz w:val="24"/>
          <w:szCs w:val="24"/>
        </w:rPr>
        <w:t xml:space="preserve">lasma asparaginase activity-time </w:t>
      </w:r>
      <w:r>
        <w:rPr>
          <w:rFonts w:ascii="Times New Roman" w:hAnsi="Times New Roman" w:cs="Times New Roman"/>
          <w:sz w:val="24"/>
          <w:szCs w:val="24"/>
        </w:rPr>
        <w:t xml:space="preserve">concentrations </w:t>
      </w:r>
      <w:r w:rsidRPr="00295469">
        <w:rPr>
          <w:rFonts w:ascii="Times New Roman" w:hAnsi="Times New Roman" w:cs="Times New Roman"/>
          <w:sz w:val="24"/>
          <w:szCs w:val="24"/>
        </w:rPr>
        <w:t xml:space="preserve">by </w:t>
      </w:r>
      <w:r w:rsidR="00612825">
        <w:rPr>
          <w:rFonts w:ascii="Times New Roman" w:hAnsi="Times New Roman" w:cs="Times New Roman"/>
          <w:sz w:val="24"/>
          <w:szCs w:val="24"/>
        </w:rPr>
        <w:t xml:space="preserve">dose and by </w:t>
      </w:r>
      <w:r w:rsidRPr="00295469">
        <w:rPr>
          <w:rFonts w:ascii="Times New Roman" w:hAnsi="Times New Roman" w:cs="Times New Roman"/>
          <w:sz w:val="24"/>
          <w:szCs w:val="24"/>
        </w:rPr>
        <w:t>Part - remission induction (PK analysis set)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84"/>
        <w:gridCol w:w="1018"/>
        <w:gridCol w:w="1218"/>
        <w:gridCol w:w="1218"/>
        <w:gridCol w:w="1218"/>
        <w:gridCol w:w="1217"/>
        <w:gridCol w:w="1217"/>
        <w:gridCol w:w="1217"/>
        <w:gridCol w:w="1217"/>
        <w:gridCol w:w="1217"/>
        <w:gridCol w:w="1217"/>
      </w:tblGrid>
      <w:tr w:rsidR="009D1B0C" w:rsidRPr="00CE11AA" w14:paraId="71E0A663" w14:textId="77777777" w:rsidTr="00C40682">
        <w:tc>
          <w:tcPr>
            <w:tcW w:w="1984" w:type="dxa"/>
            <w:vMerge w:val="restart"/>
            <w:shd w:val="clear" w:color="auto" w:fill="auto"/>
            <w:vAlign w:val="center"/>
          </w:tcPr>
          <w:p w14:paraId="23DE36FA" w14:textId="1F52547D" w:rsidR="009D1B0C" w:rsidRPr="0077166A" w:rsidRDefault="009D1B0C" w:rsidP="007777DD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974" w:type="dxa"/>
            <w:gridSpan w:val="10"/>
            <w:shd w:val="clear" w:color="auto" w:fill="auto"/>
            <w:vAlign w:val="bottom"/>
          </w:tcPr>
          <w:p w14:paraId="1EEFD590" w14:textId="77777777" w:rsidR="009D1B0C" w:rsidRPr="0077166A" w:rsidRDefault="009D1B0C" w:rsidP="007777D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cheduled time post EOI (h)</w:t>
            </w:r>
          </w:p>
        </w:tc>
      </w:tr>
      <w:tr w:rsidR="007F2CCB" w:rsidRPr="00CE11AA" w14:paraId="3FFD3907" w14:textId="77777777" w:rsidTr="007769DC"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5C2331" w14:textId="77777777" w:rsidR="009D1B0C" w:rsidRPr="00CE11AA" w:rsidRDefault="009D1B0C" w:rsidP="007777DD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3BEF920" w14:textId="77777777" w:rsidR="009D1B0C" w:rsidRPr="00CE11AA" w:rsidRDefault="009D1B0C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CE1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-do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06810CC" w14:textId="77777777" w:rsidR="009D1B0C" w:rsidRPr="00CE11AA" w:rsidRDefault="009D1B0C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CE1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0.083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3594995" w14:textId="77777777" w:rsidR="009D1B0C" w:rsidRPr="00CE11AA" w:rsidRDefault="009D1B0C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CE1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368D369" w14:textId="77777777" w:rsidR="009D1B0C" w:rsidRPr="00CE11AA" w:rsidRDefault="009D1B0C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CE1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7834DC5" w14:textId="77777777" w:rsidR="009D1B0C" w:rsidRPr="00CE11AA" w:rsidRDefault="009D1B0C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CE1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34B443F" w14:textId="77777777" w:rsidR="009D1B0C" w:rsidRPr="00CE11AA" w:rsidRDefault="009D1B0C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CE1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986223E" w14:textId="77777777" w:rsidR="009D1B0C" w:rsidRPr="00CE11AA" w:rsidRDefault="009D1B0C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CE1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2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9DC7A05" w14:textId="77777777" w:rsidR="009D1B0C" w:rsidRPr="00CE11AA" w:rsidRDefault="009D1B0C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CE1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3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A41CEF5" w14:textId="77777777" w:rsidR="009D1B0C" w:rsidRPr="00CE11AA" w:rsidRDefault="009D1B0C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CE1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4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9AD6F3D" w14:textId="77777777" w:rsidR="009D1B0C" w:rsidRPr="00CE11AA" w:rsidRDefault="009D1B0C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CE1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600</w:t>
            </w:r>
          </w:p>
        </w:tc>
      </w:tr>
      <w:tr w:rsidR="007F2CCB" w:rsidRPr="00CE11AA" w14:paraId="19A2566D" w14:textId="77777777" w:rsidTr="007769DC">
        <w:tc>
          <w:tcPr>
            <w:tcW w:w="1984" w:type="dxa"/>
            <w:tcBorders>
              <w:bottom w:val="nil"/>
            </w:tcBorders>
            <w:shd w:val="clear" w:color="auto" w:fill="auto"/>
            <w:vAlign w:val="center"/>
          </w:tcPr>
          <w:p w14:paraId="25DE1839" w14:textId="77777777" w:rsidR="009D1B0C" w:rsidRPr="00CE11AA" w:rsidRDefault="009D1B0C" w:rsidP="007777DD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CE11AA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Part 1 (all doses), n</w:t>
            </w:r>
          </w:p>
        </w:tc>
        <w:tc>
          <w:tcPr>
            <w:tcW w:w="919" w:type="dxa"/>
            <w:tcBorders>
              <w:bottom w:val="nil"/>
            </w:tcBorders>
            <w:shd w:val="clear" w:color="auto" w:fill="auto"/>
          </w:tcPr>
          <w:p w14:paraId="54541487" w14:textId="77777777" w:rsidR="009D1B0C" w:rsidRPr="00CE11AA" w:rsidRDefault="009D1B0C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1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</w:tcPr>
          <w:p w14:paraId="38A4665F" w14:textId="77777777" w:rsidR="009D1B0C" w:rsidRPr="00CE11AA" w:rsidRDefault="009D1B0C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1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5F8107F" w14:textId="77777777" w:rsidR="009D1B0C" w:rsidRPr="00CE11AA" w:rsidRDefault="009D1B0C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1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89DA4A3" w14:textId="77777777" w:rsidR="009D1B0C" w:rsidRPr="00CE11AA" w:rsidRDefault="009D1B0C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1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</w:tcPr>
          <w:p w14:paraId="02C1EC84" w14:textId="77777777" w:rsidR="009D1B0C" w:rsidRPr="00CE11AA" w:rsidRDefault="009D1B0C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1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</w:tcPr>
          <w:p w14:paraId="649B3B9F" w14:textId="77777777" w:rsidR="009D1B0C" w:rsidRPr="00CE11AA" w:rsidRDefault="009D1B0C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1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</w:tcPr>
          <w:p w14:paraId="324B4165" w14:textId="77777777" w:rsidR="009D1B0C" w:rsidRPr="00CE11AA" w:rsidRDefault="009D1B0C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1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</w:tcPr>
          <w:p w14:paraId="0C188920" w14:textId="77777777" w:rsidR="009D1B0C" w:rsidRPr="00CE11AA" w:rsidRDefault="009D1B0C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1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</w:tcPr>
          <w:p w14:paraId="24514467" w14:textId="77777777" w:rsidR="009D1B0C" w:rsidRPr="00CE11AA" w:rsidRDefault="009D1B0C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1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</w:tcPr>
          <w:p w14:paraId="5CB9EA99" w14:textId="77777777" w:rsidR="009D1B0C" w:rsidRPr="00CE11AA" w:rsidRDefault="009D1B0C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1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F2CCB" w:rsidRPr="00CE11AA" w14:paraId="2105477B" w14:textId="77777777" w:rsidTr="007769DC"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9720EB" w14:textId="0DA7F020" w:rsidR="009D1B0C" w:rsidRPr="00CE11AA" w:rsidRDefault="009D1B0C" w:rsidP="00A87237">
            <w:pPr>
              <w:spacing w:after="0" w:line="360" w:lineRule="auto"/>
              <w:ind w:left="171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11AA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ean (SD)</w:t>
            </w:r>
            <w:r w:rsidR="0015798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, IU/ml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</w:tcPr>
          <w:p w14:paraId="13D6BB67" w14:textId="4414D6E6" w:rsidR="009D1B0C" w:rsidRPr="00CE11AA" w:rsidRDefault="009D1B0C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11AA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 (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E024C7" w14:textId="1D5E41F0" w:rsidR="009D1B0C" w:rsidRPr="00CE11AA" w:rsidRDefault="009D1B0C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1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 (0.5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4EFAF46" w14:textId="281C8A23" w:rsidR="009D1B0C" w:rsidRPr="00CE11AA" w:rsidRDefault="009D1B0C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1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 (0.5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A23E71F" w14:textId="57EF827C" w:rsidR="009D1B0C" w:rsidRPr="00CE11AA" w:rsidRDefault="009D1B0C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1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 (0.4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66702C" w14:textId="3B397EED" w:rsidR="009D1B0C" w:rsidRPr="00CE11AA" w:rsidRDefault="009D1B0C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1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 (0.5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EA0EA5" w14:textId="488EC206" w:rsidR="009D1B0C" w:rsidRPr="00CE11AA" w:rsidRDefault="009D1B0C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1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 (0.4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408E6E" w14:textId="7E16B152" w:rsidR="009D1B0C" w:rsidRPr="00CE11AA" w:rsidRDefault="009D1B0C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1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2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A4FE88" w14:textId="535D9A42" w:rsidR="009D1B0C" w:rsidRPr="00CE11AA" w:rsidRDefault="009D1B0C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1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2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C588CF" w14:textId="38BA7681" w:rsidR="009D1B0C" w:rsidRPr="00CE11AA" w:rsidRDefault="009D1B0C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1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0.2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1E7280" w14:textId="48856D1B" w:rsidR="009D1B0C" w:rsidRPr="00CE11AA" w:rsidRDefault="009D1B0C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1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0.02)</w:t>
            </w:r>
          </w:p>
        </w:tc>
      </w:tr>
      <w:tr w:rsidR="007F2CCB" w:rsidRPr="00CE11AA" w14:paraId="60BAD45B" w14:textId="77777777" w:rsidTr="007769DC">
        <w:tc>
          <w:tcPr>
            <w:tcW w:w="1984" w:type="dxa"/>
            <w:tcBorders>
              <w:bottom w:val="nil"/>
            </w:tcBorders>
            <w:shd w:val="clear" w:color="auto" w:fill="auto"/>
            <w:vAlign w:val="center"/>
          </w:tcPr>
          <w:p w14:paraId="5B8FB631" w14:textId="77777777" w:rsidR="009D1B0C" w:rsidRPr="00CE11AA" w:rsidRDefault="009D1B0C" w:rsidP="007777DD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CE11AA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Part 2 (all doses), n</w:t>
            </w:r>
          </w:p>
        </w:tc>
        <w:tc>
          <w:tcPr>
            <w:tcW w:w="919" w:type="dxa"/>
            <w:tcBorders>
              <w:bottom w:val="nil"/>
            </w:tcBorders>
            <w:shd w:val="clear" w:color="auto" w:fill="auto"/>
          </w:tcPr>
          <w:p w14:paraId="334D5BEE" w14:textId="77777777" w:rsidR="009D1B0C" w:rsidRPr="00CE11AA" w:rsidRDefault="009D1B0C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1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bottom w:val="nil"/>
            </w:tcBorders>
          </w:tcPr>
          <w:p w14:paraId="39CC830B" w14:textId="77777777" w:rsidR="009D1B0C" w:rsidRPr="00CE11AA" w:rsidRDefault="009D1B0C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1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5CBFEB5" w14:textId="77777777" w:rsidR="009D1B0C" w:rsidRPr="00CE11AA" w:rsidRDefault="009D1B0C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1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DF74B0F" w14:textId="77777777" w:rsidR="009D1B0C" w:rsidRPr="00CE11AA" w:rsidRDefault="009D1B0C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1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bottom w:val="nil"/>
            </w:tcBorders>
          </w:tcPr>
          <w:p w14:paraId="0307481C" w14:textId="77777777" w:rsidR="009D1B0C" w:rsidRPr="00CE11AA" w:rsidRDefault="009D1B0C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1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bottom w:val="nil"/>
            </w:tcBorders>
          </w:tcPr>
          <w:p w14:paraId="4965FC7D" w14:textId="77777777" w:rsidR="009D1B0C" w:rsidRPr="00CE11AA" w:rsidRDefault="009D1B0C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1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bottom w:val="nil"/>
            </w:tcBorders>
          </w:tcPr>
          <w:p w14:paraId="68942898" w14:textId="77777777" w:rsidR="009D1B0C" w:rsidRPr="00CE11AA" w:rsidRDefault="009D1B0C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1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bottom w:val="nil"/>
            </w:tcBorders>
          </w:tcPr>
          <w:p w14:paraId="16E63041" w14:textId="77777777" w:rsidR="009D1B0C" w:rsidRPr="00CE11AA" w:rsidRDefault="009D1B0C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1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bottom w:val="nil"/>
            </w:tcBorders>
          </w:tcPr>
          <w:p w14:paraId="17D5E9B5" w14:textId="77777777" w:rsidR="009D1B0C" w:rsidRPr="00CE11AA" w:rsidRDefault="009D1B0C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1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bottom w:val="nil"/>
            </w:tcBorders>
          </w:tcPr>
          <w:p w14:paraId="04739229" w14:textId="77777777" w:rsidR="009D1B0C" w:rsidRPr="00CE11AA" w:rsidRDefault="009D1B0C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1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7F2CCB" w:rsidRPr="00CE11AA" w14:paraId="6274E260" w14:textId="77777777" w:rsidTr="007769DC"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71A05D" w14:textId="4FCDFF41" w:rsidR="009D1B0C" w:rsidRPr="00CE11AA" w:rsidRDefault="009D1B0C" w:rsidP="00A87237">
            <w:pPr>
              <w:spacing w:after="0" w:line="360" w:lineRule="auto"/>
              <w:ind w:left="171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CE11AA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ean (SD)</w:t>
            </w:r>
            <w:r w:rsidR="00BB3F07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, IU/ml</w:t>
            </w: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2212E8" w14:textId="61ECBDF6" w:rsidR="009D1B0C" w:rsidRPr="00CE11AA" w:rsidRDefault="009D1B0C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11AA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 (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A3C49B0" w14:textId="404EF311" w:rsidR="009D1B0C" w:rsidRPr="00CE11AA" w:rsidRDefault="009D1B0C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33 (0.3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E3C512" w14:textId="7BB21BC4" w:rsidR="009D1B0C" w:rsidRPr="00CE11AA" w:rsidRDefault="009D1B0C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26 (0.2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0C1F1B" w14:textId="4B4D93FF" w:rsidR="009D1B0C" w:rsidRPr="00CE11AA" w:rsidRDefault="009D1B0C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13 (0.1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21200EF" w14:textId="3291F0C5" w:rsidR="009D1B0C" w:rsidRPr="00CE11AA" w:rsidRDefault="009D1B0C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8 (0.2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7BABE86" w14:textId="227CDC8A" w:rsidR="009D1B0C" w:rsidRPr="00CE11AA" w:rsidRDefault="009D1B0C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99 (0.1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22BCB28" w14:textId="2EB130FC" w:rsidR="009D1B0C" w:rsidRPr="00CE11AA" w:rsidRDefault="009D1B0C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75</w:t>
            </w:r>
            <w:r w:rsidR="000A0F4A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0.1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51DAB61" w14:textId="5D2D0EE2" w:rsidR="009D1B0C" w:rsidRPr="00CE11AA" w:rsidRDefault="009D1B0C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65 (0.1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E4466CE" w14:textId="7605F3AA" w:rsidR="009D1B0C" w:rsidRPr="00CE11AA" w:rsidRDefault="009D1B0C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50 (0.1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128BA04" w14:textId="247043CD" w:rsidR="009D1B0C" w:rsidRPr="00CE11AA" w:rsidRDefault="009D1B0C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8 (0.03)</w:t>
            </w:r>
          </w:p>
        </w:tc>
      </w:tr>
      <w:tr w:rsidR="00C40682" w:rsidRPr="00CE11AA" w14:paraId="32A2F393" w14:textId="77777777" w:rsidTr="007769DC"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AB7780" w14:textId="51AAE307" w:rsidR="00C40682" w:rsidRPr="00885BEA" w:rsidRDefault="009D56BD" w:rsidP="00C40682">
            <w:pPr>
              <w:spacing w:after="0" w:line="360" w:lineRule="auto"/>
              <w:ind w:left="29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85BEA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82.5 </w:t>
            </w:r>
            <w:r w:rsidR="00885BEA" w:rsidRPr="00885BEA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IU/kg, n</w:t>
            </w:r>
          </w:p>
        </w:tc>
        <w:tc>
          <w:tcPr>
            <w:tcW w:w="9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A1437CC" w14:textId="49A93814" w:rsidR="00C40682" w:rsidRPr="00CE11AA" w:rsidRDefault="00D823E2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4AD8632" w14:textId="32315B24" w:rsidR="00C40682" w:rsidRDefault="00D823E2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01F406" w14:textId="094C6BD5" w:rsidR="00C40682" w:rsidRDefault="00D823E2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FB4513" w14:textId="01111B9A" w:rsidR="00C40682" w:rsidRDefault="00D823E2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395BAE7" w14:textId="4C7E4ADF" w:rsidR="00C40682" w:rsidRDefault="00D823E2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22FF0F5" w14:textId="529296B1" w:rsidR="00C40682" w:rsidRDefault="00D823E2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43BB3F5" w14:textId="263AF033" w:rsidR="00C40682" w:rsidRDefault="00D823E2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1738663" w14:textId="3F9663C2" w:rsidR="00C40682" w:rsidRDefault="00D823E2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7F74947" w14:textId="7B09EAF5" w:rsidR="00C40682" w:rsidRDefault="00D823E2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4C2DCF2" w14:textId="2B7F6F36" w:rsidR="00C40682" w:rsidRDefault="00D823E2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</w:tr>
      <w:tr w:rsidR="00C40682" w:rsidRPr="00CE11AA" w14:paraId="3D117DF2" w14:textId="77777777" w:rsidTr="007769DC"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C0B8EB" w14:textId="49A27553" w:rsidR="00C40682" w:rsidRPr="00CE11AA" w:rsidRDefault="0097285C" w:rsidP="00A87237">
            <w:pPr>
              <w:spacing w:after="0" w:line="360" w:lineRule="auto"/>
              <w:ind w:left="171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11AA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ean (SD)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, IU/ml</w:t>
            </w: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8301B6" w14:textId="0CA56C6C" w:rsidR="00C40682" w:rsidRPr="00CE11AA" w:rsidRDefault="00435F4D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 (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3E58427" w14:textId="55B2CC76" w:rsidR="00C40682" w:rsidRDefault="00E16329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24 (</w:t>
            </w:r>
            <w:r w:rsidR="00B421F8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17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0B8842" w14:textId="6D69D6A1" w:rsidR="00C40682" w:rsidRDefault="006426D0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21 (</w:t>
            </w:r>
            <w:r w:rsidR="00390F3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1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773FBE" w14:textId="13957CAF" w:rsidR="00C40682" w:rsidRDefault="00D66820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6 (</w:t>
            </w:r>
            <w:r w:rsidR="000E0227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1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9D527DA" w14:textId="78DA32FD" w:rsidR="00C40682" w:rsidRDefault="005C0645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3 (</w:t>
            </w:r>
            <w:r w:rsidR="00293C04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1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166A924" w14:textId="61019327" w:rsidR="00C40682" w:rsidRDefault="0099292D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98 (</w:t>
            </w:r>
            <w:r w:rsidR="00A23D2A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A73A6D8" w14:textId="6DA0A984" w:rsidR="00C40682" w:rsidRDefault="00060877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75 (</w:t>
            </w:r>
            <w:r w:rsidR="00AC624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1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1D45AFF" w14:textId="54E48691" w:rsidR="00C40682" w:rsidRDefault="00101930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63 (</w:t>
            </w:r>
            <w:r w:rsidR="00856828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1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AB3E11F" w14:textId="2DDCD2D7" w:rsidR="00C40682" w:rsidRDefault="000E404F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45 (</w:t>
            </w:r>
            <w:r w:rsidR="00735C2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1D03F19" w14:textId="5E8E995A" w:rsidR="00C40682" w:rsidRDefault="00285A35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9 (</w:t>
            </w:r>
            <w:r w:rsidR="00E15FC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3)</w:t>
            </w:r>
          </w:p>
        </w:tc>
      </w:tr>
      <w:tr w:rsidR="00C40682" w:rsidRPr="00CE11AA" w14:paraId="16D83B56" w14:textId="77777777" w:rsidTr="007769DC"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3C57A8" w14:textId="4AAB80BB" w:rsidR="00C40682" w:rsidRPr="00885BEA" w:rsidRDefault="00885BEA" w:rsidP="00C40682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85BEA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2500 IU/m</w:t>
            </w:r>
            <w:r w:rsidRPr="00885BEA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2</w:t>
            </w:r>
            <w:r w:rsidRPr="00885BEA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, n</w:t>
            </w:r>
          </w:p>
        </w:tc>
        <w:tc>
          <w:tcPr>
            <w:tcW w:w="9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FB8758" w14:textId="16777AE6" w:rsidR="00C40682" w:rsidRPr="00CE11AA" w:rsidRDefault="00AE7263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E842776" w14:textId="3ABDD670" w:rsidR="00C40682" w:rsidRDefault="00AE7263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EADAAC" w14:textId="1242064B" w:rsidR="00C40682" w:rsidRDefault="00AE7263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D3B541" w14:textId="344AE8D7" w:rsidR="00C40682" w:rsidRDefault="006329DA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EDD3E02" w14:textId="4B2309DA" w:rsidR="00C40682" w:rsidRDefault="006329DA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8A07977" w14:textId="6C59E63B" w:rsidR="00C40682" w:rsidRDefault="006329DA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F60B78E" w14:textId="00CA6E89" w:rsidR="00C40682" w:rsidRDefault="006329DA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C6E7696" w14:textId="1CB95C9A" w:rsidR="00C40682" w:rsidRDefault="006329DA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4C83495" w14:textId="4A4B96A7" w:rsidR="00C40682" w:rsidRDefault="000A0F4A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F95F4AB" w14:textId="60B26DD4" w:rsidR="00C40682" w:rsidRDefault="000A0F4A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1</w:t>
            </w:r>
          </w:p>
        </w:tc>
      </w:tr>
      <w:tr w:rsidR="00C40682" w:rsidRPr="00CE11AA" w14:paraId="1B24B760" w14:textId="77777777" w:rsidTr="007769DC"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91842F" w14:textId="4DBEC4BA" w:rsidR="00C40682" w:rsidRPr="00CE11AA" w:rsidRDefault="0097285C" w:rsidP="00A87237">
            <w:pPr>
              <w:spacing w:after="0" w:line="360" w:lineRule="auto"/>
              <w:ind w:left="171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11AA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ean (SD)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, IU/ml</w:t>
            </w: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88D5FD" w14:textId="702A66E3" w:rsidR="00C40682" w:rsidRPr="00CE11AA" w:rsidRDefault="00797784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 (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C863FB9" w14:textId="11F8FA30" w:rsidR="00C40682" w:rsidRDefault="006F570C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43 (</w:t>
            </w:r>
            <w:r w:rsidR="0058651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40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477CF0" w14:textId="5D3BFF1B" w:rsidR="00C40682" w:rsidRDefault="006422D4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36 (</w:t>
            </w:r>
            <w:r w:rsidR="006D0B3D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3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90F022" w14:textId="01C22160" w:rsidR="00C40682" w:rsidRDefault="00942514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22 (</w:t>
            </w:r>
            <w:r w:rsidR="006A0A6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2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D59263C" w14:textId="3A122DCE" w:rsidR="00C40682" w:rsidRDefault="00D733F5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16 (</w:t>
            </w:r>
            <w:r w:rsidR="00C24F2E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3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01CBC7D" w14:textId="3D191955" w:rsidR="00C40682" w:rsidRDefault="001F20A9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6 (</w:t>
            </w:r>
            <w:r w:rsidR="00F8510F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2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977E871" w14:textId="6E40B466" w:rsidR="00C40682" w:rsidRDefault="00C55746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79 (</w:t>
            </w:r>
            <w:r w:rsidR="00E35A47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2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81D1982" w14:textId="76CAAFBA" w:rsidR="00C40682" w:rsidRDefault="00803A20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68 (</w:t>
            </w:r>
            <w:r w:rsidR="00A71B7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2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F685DA1" w14:textId="445EC0D3" w:rsidR="00C40682" w:rsidRDefault="0060321D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54 (</w:t>
            </w:r>
            <w:r w:rsidR="005E0AFA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1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1DCB551" w14:textId="24F0C86B" w:rsidR="00C40682" w:rsidRDefault="005A6564" w:rsidP="007777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7 (</w:t>
            </w:r>
            <w:r w:rsidR="00D640E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4)</w:t>
            </w:r>
          </w:p>
        </w:tc>
      </w:tr>
    </w:tbl>
    <w:p w14:paraId="16F9158F" w14:textId="58FECB17" w:rsidR="009D1B0C" w:rsidRDefault="009D1B0C" w:rsidP="005A592C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5 minutes post</w:t>
      </w:r>
      <w:r w:rsidR="00A87237">
        <w:rPr>
          <w:rFonts w:ascii="Times New Roman" w:hAnsi="Times New Roman" w:cs="Times New Roman"/>
          <w:sz w:val="18"/>
          <w:szCs w:val="18"/>
        </w:rPr>
        <w:t>-</w:t>
      </w:r>
      <w:r>
        <w:rPr>
          <w:rFonts w:ascii="Times New Roman" w:hAnsi="Times New Roman" w:cs="Times New Roman"/>
          <w:sz w:val="18"/>
          <w:szCs w:val="18"/>
        </w:rPr>
        <w:t xml:space="preserve">dose. </w:t>
      </w:r>
    </w:p>
    <w:p w14:paraId="1931B6C7" w14:textId="77B8FC7C" w:rsidR="00E1113B" w:rsidRDefault="009D1B0C" w:rsidP="005A592C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EOI, end of infusion; </w:t>
      </w:r>
      <w:r w:rsidRPr="00295469">
        <w:rPr>
          <w:rFonts w:ascii="Times New Roman" w:hAnsi="Times New Roman" w:cs="Times New Roman"/>
          <w:sz w:val="18"/>
          <w:szCs w:val="18"/>
        </w:rPr>
        <w:t>PK, pharmacokinetic; h, hours</w:t>
      </w:r>
      <w:r>
        <w:rPr>
          <w:rFonts w:ascii="Times New Roman" w:hAnsi="Times New Roman" w:cs="Times New Roman"/>
          <w:sz w:val="18"/>
          <w:szCs w:val="18"/>
        </w:rPr>
        <w:t>; SD, standard deviation</w:t>
      </w:r>
      <w:r w:rsidRPr="00295469">
        <w:rPr>
          <w:rFonts w:ascii="Times New Roman" w:hAnsi="Times New Roman" w:cs="Times New Roman"/>
          <w:sz w:val="18"/>
          <w:szCs w:val="18"/>
        </w:rPr>
        <w:t>.</w:t>
      </w:r>
    </w:p>
    <w:p w14:paraId="0EBB0EE5" w14:textId="512A1656" w:rsidR="00E1113B" w:rsidRDefault="00E1113B">
      <w:pPr>
        <w:rPr>
          <w:rFonts w:ascii="Times New Roman" w:hAnsi="Times New Roman" w:cs="Times New Roman"/>
          <w:sz w:val="18"/>
          <w:szCs w:val="18"/>
        </w:rPr>
      </w:pPr>
    </w:p>
    <w:p w14:paraId="16219F2F" w14:textId="77777777" w:rsidR="00F03EE2" w:rsidRDefault="00F03EE2" w:rsidP="009D1B0C">
      <w:pPr>
        <w:rPr>
          <w:rFonts w:ascii="Times New Roman" w:hAnsi="Times New Roman" w:cs="Times New Roman"/>
          <w:sz w:val="24"/>
          <w:szCs w:val="24"/>
        </w:rPr>
        <w:sectPr w:rsidR="00F03EE2" w:rsidSect="00FB754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0AF7F71" w14:textId="30D5827F" w:rsidR="00A8272C" w:rsidRDefault="00BD0092" w:rsidP="009D1B0C">
      <w:pPr>
        <w:rPr>
          <w:rFonts w:ascii="Times New Roman" w:hAnsi="Times New Roman" w:cs="Times New Roman"/>
          <w:sz w:val="24"/>
          <w:szCs w:val="24"/>
        </w:rPr>
      </w:pPr>
      <w:r w:rsidRPr="005A592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6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0092">
        <w:rPr>
          <w:rFonts w:ascii="Times New Roman" w:hAnsi="Times New Roman" w:cs="Times New Roman"/>
          <w:sz w:val="24"/>
          <w:szCs w:val="24"/>
        </w:rPr>
        <w:t>T</w:t>
      </w:r>
      <w:r w:rsidR="00482144">
        <w:rPr>
          <w:rFonts w:ascii="Times New Roman" w:hAnsi="Times New Roman" w:cs="Times New Roman"/>
          <w:sz w:val="24"/>
          <w:szCs w:val="24"/>
        </w:rPr>
        <w:t>reatment-emergent adverse event</w:t>
      </w:r>
      <w:r w:rsidRPr="00BD0092">
        <w:rPr>
          <w:rFonts w:ascii="Times New Roman" w:hAnsi="Times New Roman" w:cs="Times New Roman"/>
          <w:sz w:val="24"/>
          <w:szCs w:val="24"/>
        </w:rPr>
        <w:t xml:space="preserve">s </w:t>
      </w:r>
      <w:r w:rsidR="00772C95">
        <w:rPr>
          <w:rFonts w:ascii="Times New Roman" w:hAnsi="Times New Roman" w:cs="Times New Roman"/>
          <w:sz w:val="24"/>
          <w:szCs w:val="24"/>
        </w:rPr>
        <w:t xml:space="preserve">related to lyophilized pegaspargase </w:t>
      </w:r>
      <w:r w:rsidRPr="00BD0092">
        <w:rPr>
          <w:rFonts w:ascii="Times New Roman" w:hAnsi="Times New Roman" w:cs="Times New Roman"/>
          <w:sz w:val="24"/>
          <w:szCs w:val="24"/>
        </w:rPr>
        <w:t>reported in ≥10% of patient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245"/>
        <w:gridCol w:w="1135"/>
        <w:gridCol w:w="1276"/>
        <w:gridCol w:w="1370"/>
      </w:tblGrid>
      <w:tr w:rsidR="0091441D" w:rsidRPr="00FC6A59" w14:paraId="6399ECF8" w14:textId="77777777" w:rsidTr="00D13B66">
        <w:tc>
          <w:tcPr>
            <w:tcW w:w="2905" w:type="pct"/>
            <w:shd w:val="clear" w:color="auto" w:fill="auto"/>
            <w:vAlign w:val="center"/>
          </w:tcPr>
          <w:p w14:paraId="5DB5F0A0" w14:textId="77777777" w:rsidR="0091441D" w:rsidRPr="00FC6A59" w:rsidRDefault="0091441D" w:rsidP="00D13B6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629" w:type="pct"/>
            <w:shd w:val="clear" w:color="auto" w:fill="auto"/>
            <w:vAlign w:val="center"/>
          </w:tcPr>
          <w:p w14:paraId="27DD08B0" w14:textId="77777777" w:rsidR="0091441D" w:rsidRPr="00FC6A59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FC6A5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Part 1</w:t>
            </w:r>
          </w:p>
          <w:p w14:paraId="65A30441" w14:textId="77777777" w:rsidR="0091441D" w:rsidRPr="00FC6A59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FC6A5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(n=3) </w:t>
            </w:r>
          </w:p>
          <w:p w14:paraId="39E713EB" w14:textId="77777777" w:rsidR="0091441D" w:rsidRPr="00FC6A59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n </w:t>
            </w:r>
            <w:r w:rsidRPr="00FC6A5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(%)</w:t>
            </w:r>
          </w:p>
        </w:tc>
        <w:tc>
          <w:tcPr>
            <w:tcW w:w="707" w:type="pct"/>
          </w:tcPr>
          <w:p w14:paraId="70F40432" w14:textId="77777777" w:rsidR="0091441D" w:rsidRPr="00FC6A59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FC6A5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Part 2</w:t>
            </w:r>
          </w:p>
          <w:p w14:paraId="5C51EC98" w14:textId="77777777" w:rsidR="0091441D" w:rsidRPr="00FC6A59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FC6A5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(n=23)</w:t>
            </w:r>
          </w:p>
          <w:p w14:paraId="4DEE7BED" w14:textId="77777777" w:rsidR="0091441D" w:rsidRPr="00FC6A59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n </w:t>
            </w:r>
            <w:r w:rsidRPr="00FC6A5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(%)</w:t>
            </w:r>
          </w:p>
        </w:tc>
        <w:tc>
          <w:tcPr>
            <w:tcW w:w="759" w:type="pct"/>
          </w:tcPr>
          <w:p w14:paraId="511524D7" w14:textId="77777777" w:rsidR="0091441D" w:rsidRPr="00FC6A59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FC6A5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Total</w:t>
            </w:r>
          </w:p>
          <w:p w14:paraId="33331B9B" w14:textId="77777777" w:rsidR="0091441D" w:rsidRPr="00FC6A59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FC6A5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(n=26)</w:t>
            </w:r>
          </w:p>
          <w:p w14:paraId="4AB6D86F" w14:textId="77777777" w:rsidR="0091441D" w:rsidRPr="00FC6A59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n </w:t>
            </w:r>
            <w:r w:rsidRPr="00FC6A5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(%)</w:t>
            </w:r>
          </w:p>
        </w:tc>
      </w:tr>
      <w:tr w:rsidR="0091441D" w:rsidRPr="00483180" w14:paraId="3E850119" w14:textId="77777777" w:rsidTr="00D13B66">
        <w:tc>
          <w:tcPr>
            <w:tcW w:w="29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8E397A" w14:textId="77777777" w:rsidR="0091441D" w:rsidRPr="00483180" w:rsidRDefault="0091441D" w:rsidP="003E61C7">
            <w:pPr>
              <w:spacing w:after="0" w:line="36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Decreased b</w:t>
            </w:r>
            <w:r w:rsidRPr="00FC6A5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lood fibrinogen</w:t>
            </w: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3FCEEB" w14:textId="77777777" w:rsidR="0091441D" w:rsidRPr="00483180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3 (100)</w:t>
            </w: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61F1DFCA" w14:textId="77777777" w:rsidR="0091441D" w:rsidRPr="00483180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6 (69.6)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17234118" w14:textId="77777777" w:rsidR="0091441D" w:rsidRPr="00483180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9 (73.1)</w:t>
            </w:r>
          </w:p>
        </w:tc>
      </w:tr>
      <w:tr w:rsidR="0091441D" w:rsidRPr="00483180" w14:paraId="4314CF52" w14:textId="77777777" w:rsidTr="00D13B66">
        <w:tc>
          <w:tcPr>
            <w:tcW w:w="29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87EB96" w14:textId="77777777" w:rsidR="0091441D" w:rsidRDefault="0091441D" w:rsidP="005A592C">
            <w:pPr>
              <w:spacing w:after="0" w:line="36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Decreased antithrombin III</w:t>
            </w: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658240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3 (100)</w:t>
            </w: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0D42CA43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2 (52.2)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56562D4D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5 (57.7)</w:t>
            </w:r>
          </w:p>
        </w:tc>
      </w:tr>
      <w:tr w:rsidR="0091441D" w:rsidRPr="00483180" w14:paraId="32420F76" w14:textId="77777777" w:rsidTr="00D13B66">
        <w:tc>
          <w:tcPr>
            <w:tcW w:w="29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62494B" w14:textId="77777777" w:rsidR="0091441D" w:rsidRDefault="0091441D" w:rsidP="005A592C">
            <w:pPr>
              <w:spacing w:after="0" w:line="36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Decreased white blood cell count</w:t>
            </w: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A2872F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C6A5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 (0)</w:t>
            </w: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6728CDBE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5 (65.2)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2369F0A8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5 (57.7)</w:t>
            </w:r>
          </w:p>
        </w:tc>
      </w:tr>
      <w:tr w:rsidR="0091441D" w:rsidRPr="00483180" w14:paraId="2D690CBE" w14:textId="77777777" w:rsidTr="00D13B66">
        <w:tc>
          <w:tcPr>
            <w:tcW w:w="29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57DEB6" w14:textId="77777777" w:rsidR="0091441D" w:rsidRDefault="0091441D" w:rsidP="005A592C">
            <w:pPr>
              <w:spacing w:after="0" w:line="36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Decreased platelet count</w:t>
            </w: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07B279" w14:textId="77777777" w:rsidR="0091441D" w:rsidRPr="00FC6A59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 (33.3)</w:t>
            </w: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7356BB4C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3 (56.5)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615C4FAA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4 (53.8)</w:t>
            </w:r>
          </w:p>
        </w:tc>
      </w:tr>
      <w:tr w:rsidR="0091441D" w:rsidRPr="00FC6A59" w14:paraId="0E2EDB0E" w14:textId="77777777" w:rsidTr="00D13B66">
        <w:tc>
          <w:tcPr>
            <w:tcW w:w="29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1AA2A6" w14:textId="77777777" w:rsidR="0091441D" w:rsidRPr="00FC6A59" w:rsidRDefault="0091441D" w:rsidP="005A592C">
            <w:pPr>
              <w:spacing w:after="0" w:line="36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Anemia</w:t>
            </w: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DE9B0A" w14:textId="77777777" w:rsidR="0091441D" w:rsidRPr="00FC6A59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 (0)</w:t>
            </w: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70EE9536" w14:textId="77777777" w:rsidR="0091441D" w:rsidRPr="00FC6A59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1 (47.8)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0BDF3CDE" w14:textId="77777777" w:rsidR="0091441D" w:rsidRPr="00FC6A59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1 (42.3)</w:t>
            </w:r>
          </w:p>
        </w:tc>
      </w:tr>
      <w:tr w:rsidR="0091441D" w:rsidRPr="00FC6A59" w14:paraId="4EAB0000" w14:textId="77777777" w:rsidTr="00D13B66">
        <w:tc>
          <w:tcPr>
            <w:tcW w:w="29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9669B9" w14:textId="77777777" w:rsidR="0091441D" w:rsidRDefault="0091441D" w:rsidP="005A592C">
            <w:pPr>
              <w:spacing w:after="0" w:line="36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Febrile neutropenia</w:t>
            </w: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62BC8B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 (0)</w:t>
            </w: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3DE7EE46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1 (47.8)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05ACBBBD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1 (42.3)</w:t>
            </w:r>
          </w:p>
        </w:tc>
      </w:tr>
      <w:tr w:rsidR="0091441D" w:rsidRPr="00FC6A59" w14:paraId="405C7FD7" w14:textId="77777777" w:rsidTr="00D13B66">
        <w:tc>
          <w:tcPr>
            <w:tcW w:w="29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2BDEA3" w14:textId="77777777" w:rsidR="0091441D" w:rsidRDefault="0091441D" w:rsidP="005A592C">
            <w:pPr>
              <w:spacing w:after="0" w:line="36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Vomiting</w:t>
            </w: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08D680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 (0)</w:t>
            </w: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7D19CAAE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0 (43.5)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618181C6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0 (38.5)</w:t>
            </w:r>
          </w:p>
        </w:tc>
      </w:tr>
      <w:tr w:rsidR="0091441D" w:rsidRPr="00FC6A59" w14:paraId="2D4F7916" w14:textId="77777777" w:rsidTr="00D13B66">
        <w:tc>
          <w:tcPr>
            <w:tcW w:w="29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A13F10" w14:textId="77777777" w:rsidR="0091441D" w:rsidRDefault="0091441D" w:rsidP="005A592C">
            <w:pPr>
              <w:spacing w:after="0" w:line="36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Hyperproteinemia</w:t>
            </w: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FD0821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2 (66.7)</w:t>
            </w: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692DA01E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8 (34.8)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16649FB4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0 (38.5)</w:t>
            </w:r>
          </w:p>
        </w:tc>
      </w:tr>
      <w:tr w:rsidR="0091441D" w:rsidRPr="00FC6A59" w14:paraId="5613B32B" w14:textId="77777777" w:rsidTr="00D13B66">
        <w:tc>
          <w:tcPr>
            <w:tcW w:w="29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E4F969" w14:textId="77777777" w:rsidR="0091441D" w:rsidRDefault="0091441D" w:rsidP="005A592C">
            <w:pPr>
              <w:spacing w:after="0" w:line="36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Alopecia</w:t>
            </w: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4128BB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C6A5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 (0)</w:t>
            </w: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79C463E0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0 (43.5)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7E386F53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0 (38.5)</w:t>
            </w:r>
          </w:p>
        </w:tc>
      </w:tr>
      <w:tr w:rsidR="0091441D" w:rsidRPr="00FC6A59" w14:paraId="6453E7B3" w14:textId="77777777" w:rsidTr="00D13B66">
        <w:tc>
          <w:tcPr>
            <w:tcW w:w="29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CD67BD" w14:textId="77777777" w:rsidR="0091441D" w:rsidRDefault="0091441D" w:rsidP="005A592C">
            <w:pPr>
              <w:spacing w:after="0" w:line="36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Nausea</w:t>
            </w: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11A5CF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 (0)</w:t>
            </w: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6312E278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8 (34.8)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66870190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8 (30.8)</w:t>
            </w:r>
          </w:p>
        </w:tc>
      </w:tr>
      <w:tr w:rsidR="0091441D" w:rsidRPr="00FC6A59" w14:paraId="0745B7D7" w14:textId="77777777" w:rsidTr="00D13B66">
        <w:tc>
          <w:tcPr>
            <w:tcW w:w="29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EC9792" w14:textId="77777777" w:rsidR="0091441D" w:rsidRDefault="0091441D" w:rsidP="005A592C">
            <w:pPr>
              <w:spacing w:after="0" w:line="36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Hypertriglyceridemia</w:t>
            </w: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7F71D6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C6A5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 (0)</w:t>
            </w: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703F089E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8 (34.8)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3D3A7921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8 (30.8)</w:t>
            </w:r>
          </w:p>
        </w:tc>
      </w:tr>
      <w:tr w:rsidR="0091441D" w:rsidRPr="00FC6A59" w14:paraId="46B3CC7F" w14:textId="77777777" w:rsidTr="00D13B66">
        <w:tc>
          <w:tcPr>
            <w:tcW w:w="29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AA6636" w14:textId="77777777" w:rsidR="0091441D" w:rsidRDefault="0091441D" w:rsidP="005A592C">
            <w:pPr>
              <w:spacing w:after="0" w:line="36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Decreased plasmin inhibitor</w:t>
            </w: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1FD472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3 (100)</w:t>
            </w: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4C260769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3 (13.0)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69F7137F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6 (23.1)</w:t>
            </w:r>
          </w:p>
        </w:tc>
      </w:tr>
      <w:tr w:rsidR="0091441D" w:rsidRPr="00FC6A59" w14:paraId="3816E50E" w14:textId="77777777" w:rsidTr="00D13B66">
        <w:tc>
          <w:tcPr>
            <w:tcW w:w="29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B90A69" w14:textId="77777777" w:rsidR="0091441D" w:rsidRDefault="0091441D" w:rsidP="005A592C">
            <w:pPr>
              <w:spacing w:after="0" w:line="36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Decreased plasminogen</w:t>
            </w: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D15C07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3 (100)</w:t>
            </w: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25C43204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3 (13.0)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72BF8324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6 (23.1)</w:t>
            </w:r>
          </w:p>
        </w:tc>
      </w:tr>
      <w:tr w:rsidR="0091441D" w:rsidRPr="00FC6A59" w14:paraId="47A715E7" w14:textId="77777777" w:rsidTr="00D13B66">
        <w:tc>
          <w:tcPr>
            <w:tcW w:w="29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5E0FFE" w14:textId="77777777" w:rsidR="0091441D" w:rsidRDefault="0091441D" w:rsidP="005A592C">
            <w:pPr>
              <w:spacing w:after="0" w:line="36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Decreased lymphocyte count</w:t>
            </w: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986F2B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C6A5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 (0)</w:t>
            </w: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22EDB40B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5 (21.7)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1420C15F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5 (19.2)</w:t>
            </w:r>
          </w:p>
        </w:tc>
      </w:tr>
      <w:tr w:rsidR="0091441D" w:rsidRPr="00FC6A59" w14:paraId="190BE119" w14:textId="77777777" w:rsidTr="00D13B66">
        <w:tc>
          <w:tcPr>
            <w:tcW w:w="29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002831" w14:textId="77777777" w:rsidR="0091441D" w:rsidRDefault="0091441D" w:rsidP="005A592C">
            <w:pPr>
              <w:spacing w:after="0" w:line="36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Hyperlipidemia</w:t>
            </w: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12C182" w14:textId="77777777" w:rsidR="0091441D" w:rsidRPr="00FC6A59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3 (100)</w:t>
            </w: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57966CAB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2 (8.7)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40D3D129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5 (19.2)</w:t>
            </w:r>
          </w:p>
        </w:tc>
      </w:tr>
      <w:tr w:rsidR="0091441D" w:rsidRPr="00FC6A59" w14:paraId="09D88F62" w14:textId="77777777" w:rsidTr="00D13B66">
        <w:tc>
          <w:tcPr>
            <w:tcW w:w="29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C72F54" w14:textId="77777777" w:rsidR="0091441D" w:rsidRPr="00FC6A59" w:rsidRDefault="0091441D" w:rsidP="005A592C">
            <w:pPr>
              <w:spacing w:after="0" w:line="36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Coagulopathy</w:t>
            </w: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6FB303" w14:textId="77777777" w:rsidR="0091441D" w:rsidRPr="00FC6A59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 (0)</w:t>
            </w: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6B33398D" w14:textId="77777777" w:rsidR="0091441D" w:rsidRPr="00FC6A59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4 (17.4)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2733D0A8" w14:textId="77777777" w:rsidR="0091441D" w:rsidRPr="00FC6A59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4 (15.4)</w:t>
            </w:r>
          </w:p>
        </w:tc>
      </w:tr>
      <w:tr w:rsidR="0091441D" w:rsidRPr="00FC6A59" w14:paraId="6C4B42CF" w14:textId="77777777" w:rsidTr="00D13B66">
        <w:tc>
          <w:tcPr>
            <w:tcW w:w="29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01479E" w14:textId="77777777" w:rsidR="0091441D" w:rsidRDefault="0091441D" w:rsidP="005A592C">
            <w:pPr>
              <w:spacing w:after="0" w:line="36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Abnormal hepatic function</w:t>
            </w: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2547E6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 (0)</w:t>
            </w: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414411AE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4 (17.4)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6B6712DB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4 (15.4)</w:t>
            </w:r>
          </w:p>
        </w:tc>
      </w:tr>
      <w:tr w:rsidR="0091441D" w:rsidRPr="00FC6A59" w14:paraId="3B9613A1" w14:textId="77777777" w:rsidTr="00D13B66">
        <w:tc>
          <w:tcPr>
            <w:tcW w:w="29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4EE4BB" w14:textId="77777777" w:rsidR="0091441D" w:rsidRDefault="0091441D" w:rsidP="005A592C">
            <w:pPr>
              <w:spacing w:after="0" w:line="36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Hypogammaglobulinemia</w:t>
            </w: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A99234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 (0)</w:t>
            </w: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2B5ABE8B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4 (17.4)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534C9251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4 (15.4)</w:t>
            </w:r>
          </w:p>
        </w:tc>
      </w:tr>
      <w:tr w:rsidR="0091441D" w:rsidRPr="00FC6A59" w14:paraId="12B7BE87" w14:textId="77777777" w:rsidTr="00D13B66">
        <w:tc>
          <w:tcPr>
            <w:tcW w:w="29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7BD80A" w14:textId="77777777" w:rsidR="0091441D" w:rsidRDefault="0091441D" w:rsidP="005A592C">
            <w:pPr>
              <w:spacing w:after="0" w:line="36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rolonged activated partial thromboplastin time</w:t>
            </w: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1BB53A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 (33.3)</w:t>
            </w:r>
          </w:p>
        </w:tc>
        <w:tc>
          <w:tcPr>
            <w:tcW w:w="707" w:type="pct"/>
            <w:tcBorders>
              <w:top w:val="nil"/>
              <w:bottom w:val="nil"/>
            </w:tcBorders>
            <w:vAlign w:val="center"/>
          </w:tcPr>
          <w:p w14:paraId="03043164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3 (13.0)</w:t>
            </w:r>
          </w:p>
        </w:tc>
        <w:tc>
          <w:tcPr>
            <w:tcW w:w="759" w:type="pct"/>
            <w:tcBorders>
              <w:top w:val="nil"/>
              <w:bottom w:val="nil"/>
            </w:tcBorders>
            <w:vAlign w:val="center"/>
          </w:tcPr>
          <w:p w14:paraId="52E76919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4 (15.4)</w:t>
            </w:r>
          </w:p>
        </w:tc>
      </w:tr>
      <w:tr w:rsidR="0091441D" w:rsidRPr="00FC6A59" w14:paraId="596F55E4" w14:textId="77777777" w:rsidTr="00D13B66">
        <w:tc>
          <w:tcPr>
            <w:tcW w:w="29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14EE60" w14:textId="77777777" w:rsidR="0091441D" w:rsidRDefault="0091441D" w:rsidP="005A592C">
            <w:pPr>
              <w:spacing w:after="0" w:line="36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Decreased neutrophil count</w:t>
            </w: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09AE97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 (0)</w:t>
            </w: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327BCF44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4 (17.4)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52CB39A5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4 (15.4)</w:t>
            </w:r>
          </w:p>
        </w:tc>
      </w:tr>
      <w:tr w:rsidR="0091441D" w:rsidRPr="00FC6A59" w14:paraId="20ACF2CA" w14:textId="77777777" w:rsidTr="00D13B66">
        <w:tc>
          <w:tcPr>
            <w:tcW w:w="29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3EFBB3" w14:textId="77777777" w:rsidR="0091441D" w:rsidRDefault="0091441D" w:rsidP="005A592C">
            <w:pPr>
              <w:spacing w:after="0" w:line="36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Decreased appetite</w:t>
            </w: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4ABCC5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 (0)</w:t>
            </w: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2438BAFE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4 (17.4)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2F6A6B8E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4 (15.4)</w:t>
            </w:r>
          </w:p>
        </w:tc>
      </w:tr>
      <w:tr w:rsidR="0091441D" w:rsidRPr="00FC6A59" w14:paraId="2837D4F2" w14:textId="77777777" w:rsidTr="00D13B66">
        <w:tc>
          <w:tcPr>
            <w:tcW w:w="29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EAFECF" w14:textId="77777777" w:rsidR="0091441D" w:rsidRDefault="0091441D" w:rsidP="005A592C">
            <w:pPr>
              <w:spacing w:after="0" w:line="36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Malaise</w:t>
            </w: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3E135B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 (0)</w:t>
            </w: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3F7960D3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3 (13.0)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2E846588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3 (11.5)</w:t>
            </w:r>
          </w:p>
        </w:tc>
      </w:tr>
      <w:tr w:rsidR="0091441D" w:rsidRPr="00FC6A59" w14:paraId="49EE73B7" w14:textId="77777777" w:rsidTr="00D13B66">
        <w:tc>
          <w:tcPr>
            <w:tcW w:w="29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F106C8" w14:textId="77777777" w:rsidR="0091441D" w:rsidRDefault="0091441D" w:rsidP="005A592C">
            <w:pPr>
              <w:spacing w:after="0" w:line="36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Increased alanine aminotransferase</w:t>
            </w: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9DE958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 (0)</w:t>
            </w: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7A0DA1C5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3 (13.0)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7803EED6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3 (11.5)</w:t>
            </w:r>
          </w:p>
        </w:tc>
      </w:tr>
      <w:tr w:rsidR="0091441D" w:rsidRPr="00FC6A59" w14:paraId="7E47CED2" w14:textId="77777777" w:rsidTr="00D13B66">
        <w:tc>
          <w:tcPr>
            <w:tcW w:w="29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DA0394" w14:textId="77777777" w:rsidR="0091441D" w:rsidRDefault="0091441D" w:rsidP="005A592C">
            <w:pPr>
              <w:spacing w:after="0" w:line="36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Increased aspartate aminotransferase</w:t>
            </w: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C82546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 (0)</w:t>
            </w: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7A4AC678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3 (13.0)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21ACD3D8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3 (11.5)</w:t>
            </w:r>
          </w:p>
        </w:tc>
      </w:tr>
      <w:tr w:rsidR="0091441D" w:rsidRPr="00FC6A59" w14:paraId="335295DF" w14:textId="77777777" w:rsidTr="00D13B66">
        <w:tc>
          <w:tcPr>
            <w:tcW w:w="29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D647D3" w14:textId="77777777" w:rsidR="0091441D" w:rsidRDefault="0091441D" w:rsidP="005A592C">
            <w:pPr>
              <w:spacing w:after="0" w:line="36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Increased blood bilirubin</w:t>
            </w: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8E351A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 (0)</w:t>
            </w: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60982346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3 (13.0)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478E25F2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3 (11.5)</w:t>
            </w:r>
          </w:p>
        </w:tc>
      </w:tr>
      <w:tr w:rsidR="0091441D" w:rsidRPr="00FC6A59" w14:paraId="6B332616" w14:textId="77777777" w:rsidTr="00D13B66">
        <w:tc>
          <w:tcPr>
            <w:tcW w:w="29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4C6781" w14:textId="77777777" w:rsidR="0091441D" w:rsidRDefault="0091441D" w:rsidP="005A592C">
            <w:pPr>
              <w:spacing w:after="0" w:line="36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Hyperglycemia</w:t>
            </w: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2B6B06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 (0)</w:t>
            </w: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44B590A3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3 (13.0)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047A8453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3 (11.5)</w:t>
            </w:r>
          </w:p>
        </w:tc>
      </w:tr>
      <w:tr w:rsidR="0091441D" w:rsidRPr="00FC6A59" w14:paraId="29D5D234" w14:textId="77777777" w:rsidTr="00D13B66">
        <w:tc>
          <w:tcPr>
            <w:tcW w:w="290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491434" w14:textId="77777777" w:rsidR="0091441D" w:rsidRDefault="0091441D" w:rsidP="005A592C">
            <w:pPr>
              <w:spacing w:after="0" w:line="36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Hypoalbuminemia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98CC42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 (0)</w:t>
            </w:r>
          </w:p>
        </w:tc>
        <w:tc>
          <w:tcPr>
            <w:tcW w:w="707" w:type="pct"/>
            <w:tcBorders>
              <w:top w:val="nil"/>
              <w:bottom w:val="single" w:sz="4" w:space="0" w:color="auto"/>
            </w:tcBorders>
          </w:tcPr>
          <w:p w14:paraId="5AE0D0BF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3 (13.0)</w:t>
            </w:r>
          </w:p>
        </w:tc>
        <w:tc>
          <w:tcPr>
            <w:tcW w:w="759" w:type="pct"/>
            <w:tcBorders>
              <w:top w:val="nil"/>
              <w:bottom w:val="single" w:sz="4" w:space="0" w:color="auto"/>
            </w:tcBorders>
          </w:tcPr>
          <w:p w14:paraId="7DB5283E" w14:textId="77777777" w:rsidR="0091441D" w:rsidRDefault="0091441D" w:rsidP="00D13B6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3 (11.5)</w:t>
            </w:r>
          </w:p>
        </w:tc>
      </w:tr>
    </w:tbl>
    <w:p w14:paraId="697237E9" w14:textId="32149C82" w:rsidR="00772C95" w:rsidRPr="005A592C" w:rsidRDefault="00E32EB7" w:rsidP="005A592C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 w:rsidRPr="005A592C">
        <w:rPr>
          <w:rFonts w:ascii="Times New Roman" w:hAnsi="Times New Roman" w:cs="Times New Roman"/>
          <w:sz w:val="18"/>
          <w:szCs w:val="18"/>
        </w:rPr>
        <w:t>Adverse events are coded using the MedDRA dictionary, version 24.1.</w:t>
      </w:r>
    </w:p>
    <w:sectPr w:rsidR="00772C95" w:rsidRPr="005A592C" w:rsidSect="007958FE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8556FA" w14:textId="77777777" w:rsidR="007536B3" w:rsidRDefault="007536B3">
      <w:pPr>
        <w:spacing w:after="0" w:line="240" w:lineRule="auto"/>
      </w:pPr>
      <w:r>
        <w:separator/>
      </w:r>
    </w:p>
  </w:endnote>
  <w:endnote w:type="continuationSeparator" w:id="0">
    <w:p w14:paraId="1373C97F" w14:textId="77777777" w:rsidR="007536B3" w:rsidRDefault="007536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DDDC1B" w14:textId="77777777" w:rsidR="00EF36C0" w:rsidRDefault="00EF36C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1551DEB0" w14:textId="77777777" w:rsidR="00EF36C0" w:rsidRDefault="00EF36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8FCB1D" w14:textId="77777777" w:rsidR="007536B3" w:rsidRDefault="007536B3">
      <w:pPr>
        <w:spacing w:after="0" w:line="240" w:lineRule="auto"/>
      </w:pPr>
      <w:r>
        <w:separator/>
      </w:r>
    </w:p>
  </w:footnote>
  <w:footnote w:type="continuationSeparator" w:id="0">
    <w:p w14:paraId="7204D322" w14:textId="77777777" w:rsidR="007536B3" w:rsidRDefault="007536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D178B9"/>
    <w:multiLevelType w:val="hybridMultilevel"/>
    <w:tmpl w:val="5D4EEE12"/>
    <w:lvl w:ilvl="0" w:tplc="08090001">
      <w:start w:val="1"/>
      <w:numFmt w:val="bullet"/>
      <w:lvlText w:val=""/>
      <w:lvlJc w:val="left"/>
      <w:pPr>
        <w:ind w:left="82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4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0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6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87" w:hanging="360"/>
      </w:pPr>
      <w:rPr>
        <w:rFonts w:ascii="Wingdings" w:hAnsi="Wingdings" w:hint="default"/>
      </w:rPr>
    </w:lvl>
  </w:abstractNum>
  <w:abstractNum w:abstractNumId="1" w15:restartNumberingAfterBreak="0">
    <w:nsid w:val="59CA53EB"/>
    <w:multiLevelType w:val="hybridMultilevel"/>
    <w:tmpl w:val="3F68E6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6767080">
    <w:abstractNumId w:val="0"/>
  </w:num>
  <w:num w:numId="2" w16cid:durableId="521406825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EDITORIAL">
    <w15:presenceInfo w15:providerId="None" w15:userId="EDITORIA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9FD"/>
    <w:rsid w:val="00000F85"/>
    <w:rsid w:val="00013595"/>
    <w:rsid w:val="000138C3"/>
    <w:rsid w:val="00035001"/>
    <w:rsid w:val="00060877"/>
    <w:rsid w:val="000834BD"/>
    <w:rsid w:val="00084080"/>
    <w:rsid w:val="000A0F4A"/>
    <w:rsid w:val="000D08B8"/>
    <w:rsid w:val="000E0227"/>
    <w:rsid w:val="000E404F"/>
    <w:rsid w:val="00101930"/>
    <w:rsid w:val="00114DDF"/>
    <w:rsid w:val="0011679A"/>
    <w:rsid w:val="00151A90"/>
    <w:rsid w:val="00157980"/>
    <w:rsid w:val="00165705"/>
    <w:rsid w:val="0016743B"/>
    <w:rsid w:val="00170229"/>
    <w:rsid w:val="00193BB7"/>
    <w:rsid w:val="001F20A9"/>
    <w:rsid w:val="002344D0"/>
    <w:rsid w:val="00243949"/>
    <w:rsid w:val="00253B53"/>
    <w:rsid w:val="00271D23"/>
    <w:rsid w:val="00274DAA"/>
    <w:rsid w:val="0028046D"/>
    <w:rsid w:val="00285A35"/>
    <w:rsid w:val="00293C04"/>
    <w:rsid w:val="002A2129"/>
    <w:rsid w:val="002D47C2"/>
    <w:rsid w:val="002D6A4F"/>
    <w:rsid w:val="00303C6A"/>
    <w:rsid w:val="00337321"/>
    <w:rsid w:val="0034159D"/>
    <w:rsid w:val="00390F3F"/>
    <w:rsid w:val="003B7904"/>
    <w:rsid w:val="003D6299"/>
    <w:rsid w:val="003E6055"/>
    <w:rsid w:val="003E61C7"/>
    <w:rsid w:val="00435F4D"/>
    <w:rsid w:val="0043776B"/>
    <w:rsid w:val="00445FB2"/>
    <w:rsid w:val="004554C4"/>
    <w:rsid w:val="0047047D"/>
    <w:rsid w:val="00482144"/>
    <w:rsid w:val="004A3582"/>
    <w:rsid w:val="004D39BE"/>
    <w:rsid w:val="005110A9"/>
    <w:rsid w:val="0051412E"/>
    <w:rsid w:val="00532BAF"/>
    <w:rsid w:val="0053388C"/>
    <w:rsid w:val="00563E4A"/>
    <w:rsid w:val="00566FFF"/>
    <w:rsid w:val="00574FA2"/>
    <w:rsid w:val="005852C5"/>
    <w:rsid w:val="00586513"/>
    <w:rsid w:val="005900D8"/>
    <w:rsid w:val="00592393"/>
    <w:rsid w:val="00595548"/>
    <w:rsid w:val="005A10E4"/>
    <w:rsid w:val="005A592C"/>
    <w:rsid w:val="005A6564"/>
    <w:rsid w:val="005C0645"/>
    <w:rsid w:val="005E0AFA"/>
    <w:rsid w:val="005F6906"/>
    <w:rsid w:val="0060321D"/>
    <w:rsid w:val="00612825"/>
    <w:rsid w:val="00613029"/>
    <w:rsid w:val="00622D79"/>
    <w:rsid w:val="006329DA"/>
    <w:rsid w:val="00641321"/>
    <w:rsid w:val="006422D4"/>
    <w:rsid w:val="006426D0"/>
    <w:rsid w:val="00664D48"/>
    <w:rsid w:val="006667B1"/>
    <w:rsid w:val="006A0A6E"/>
    <w:rsid w:val="006C0FE0"/>
    <w:rsid w:val="006D0B3D"/>
    <w:rsid w:val="006F439D"/>
    <w:rsid w:val="006F570C"/>
    <w:rsid w:val="00735C2F"/>
    <w:rsid w:val="007536B3"/>
    <w:rsid w:val="00772C95"/>
    <w:rsid w:val="007769DC"/>
    <w:rsid w:val="00795816"/>
    <w:rsid w:val="007958FE"/>
    <w:rsid w:val="00797784"/>
    <w:rsid w:val="007F2CCB"/>
    <w:rsid w:val="00803A20"/>
    <w:rsid w:val="00856828"/>
    <w:rsid w:val="00864F1E"/>
    <w:rsid w:val="0086707E"/>
    <w:rsid w:val="00885BEA"/>
    <w:rsid w:val="008C4FC0"/>
    <w:rsid w:val="00907E23"/>
    <w:rsid w:val="0091441D"/>
    <w:rsid w:val="00942514"/>
    <w:rsid w:val="009429AF"/>
    <w:rsid w:val="00972248"/>
    <w:rsid w:val="0097285C"/>
    <w:rsid w:val="0099292D"/>
    <w:rsid w:val="009A0DD7"/>
    <w:rsid w:val="009B650C"/>
    <w:rsid w:val="009D1B0C"/>
    <w:rsid w:val="009D56BD"/>
    <w:rsid w:val="009E3E76"/>
    <w:rsid w:val="009F4F62"/>
    <w:rsid w:val="00A01BC6"/>
    <w:rsid w:val="00A23D2A"/>
    <w:rsid w:val="00A644E7"/>
    <w:rsid w:val="00A71B70"/>
    <w:rsid w:val="00A8272C"/>
    <w:rsid w:val="00A87237"/>
    <w:rsid w:val="00AC6241"/>
    <w:rsid w:val="00AE7263"/>
    <w:rsid w:val="00AF48D7"/>
    <w:rsid w:val="00B15F4C"/>
    <w:rsid w:val="00B421F8"/>
    <w:rsid w:val="00B62670"/>
    <w:rsid w:val="00B64768"/>
    <w:rsid w:val="00B746ED"/>
    <w:rsid w:val="00BB3F07"/>
    <w:rsid w:val="00BC3B19"/>
    <w:rsid w:val="00BD0092"/>
    <w:rsid w:val="00C07A8D"/>
    <w:rsid w:val="00C24F2E"/>
    <w:rsid w:val="00C40682"/>
    <w:rsid w:val="00C50A6A"/>
    <w:rsid w:val="00C50B7F"/>
    <w:rsid w:val="00C55746"/>
    <w:rsid w:val="00C66E15"/>
    <w:rsid w:val="00C811A8"/>
    <w:rsid w:val="00CA2FCF"/>
    <w:rsid w:val="00CA3839"/>
    <w:rsid w:val="00CB12F3"/>
    <w:rsid w:val="00D569D3"/>
    <w:rsid w:val="00D5770E"/>
    <w:rsid w:val="00D629C8"/>
    <w:rsid w:val="00D640E1"/>
    <w:rsid w:val="00D66820"/>
    <w:rsid w:val="00D70323"/>
    <w:rsid w:val="00D733F5"/>
    <w:rsid w:val="00D823E2"/>
    <w:rsid w:val="00DD1890"/>
    <w:rsid w:val="00DD4EC1"/>
    <w:rsid w:val="00DE69FD"/>
    <w:rsid w:val="00E02A7F"/>
    <w:rsid w:val="00E1113B"/>
    <w:rsid w:val="00E15FCE"/>
    <w:rsid w:val="00E16329"/>
    <w:rsid w:val="00E32EB7"/>
    <w:rsid w:val="00E35A47"/>
    <w:rsid w:val="00E52C6E"/>
    <w:rsid w:val="00E74212"/>
    <w:rsid w:val="00EE0F99"/>
    <w:rsid w:val="00EF36C0"/>
    <w:rsid w:val="00F03EE2"/>
    <w:rsid w:val="00F26E90"/>
    <w:rsid w:val="00F54534"/>
    <w:rsid w:val="00F8510F"/>
    <w:rsid w:val="00F8596F"/>
    <w:rsid w:val="00FB1D2D"/>
    <w:rsid w:val="00FB7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04E73"/>
  <w15:chartTrackingRefBased/>
  <w15:docId w15:val="{22A7C135-065C-4DCD-A481-2368D484C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69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69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69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69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69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69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69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69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69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9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69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69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69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69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69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69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69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69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69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69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69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69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69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69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69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69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69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69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69F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E69FD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Arial"/>
      <w:kern w:val="0"/>
      <w:lang w:val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DE69FD"/>
    <w:rPr>
      <w:rFonts w:ascii="Calibri" w:eastAsia="Calibri" w:hAnsi="Calibri" w:cs="Arial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E69FD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Arial"/>
      <w:kern w:val="0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DE69FD"/>
    <w:rPr>
      <w:rFonts w:ascii="Calibri" w:eastAsia="Calibri" w:hAnsi="Calibri" w:cs="Arial"/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E69FD"/>
  </w:style>
  <w:style w:type="paragraph" w:styleId="Revision">
    <w:name w:val="Revision"/>
    <w:hidden/>
    <w:uiPriority w:val="99"/>
    <w:semiHidden/>
    <w:rsid w:val="005852C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141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41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41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1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12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8d40c1e-6179-452b-a553-da8119d06cd0">
      <Terms xmlns="http://schemas.microsoft.com/office/infopath/2007/PartnerControls"/>
    </lcf76f155ced4ddcb4097134ff3c332f>
    <TaxCatchAll xmlns="8701cc0f-3732-48d5-a4d0-efd60fe2df16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5F61AC986C5048BAF7DD849AC44AA0" ma:contentTypeVersion="18" ma:contentTypeDescription="Create a new document." ma:contentTypeScope="" ma:versionID="d17905d02d1d6f3b327a67f6dcd33800">
  <xsd:schema xmlns:xsd="http://www.w3.org/2001/XMLSchema" xmlns:xs="http://www.w3.org/2001/XMLSchema" xmlns:p="http://schemas.microsoft.com/office/2006/metadata/properties" xmlns:ns2="d8d40c1e-6179-452b-a553-da8119d06cd0" xmlns:ns3="8701cc0f-3732-48d5-a4d0-efd60fe2df16" targetNamespace="http://schemas.microsoft.com/office/2006/metadata/properties" ma:root="true" ma:fieldsID="8b1f771f75b8481037aa329c087ce165" ns2:_="" ns3:_="">
    <xsd:import namespace="d8d40c1e-6179-452b-a553-da8119d06cd0"/>
    <xsd:import namespace="8701cc0f-3732-48d5-a4d0-efd60fe2df1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d40c1e-6179-452b-a553-da8119d06c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3b82f0ef-9e5c-4f20-a8e5-79115d6c622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01cc0f-3732-48d5-a4d0-efd60fe2df16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b5daec7b-efb7-47c6-bc47-e0011d401bb1}" ma:internalName="TaxCatchAll" ma:showField="CatchAllData" ma:web="8701cc0f-3732-48d5-a4d0-efd60fe2df1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C37F52-5F74-4428-9AE7-47C12D26997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C2BA5DC-2437-49AD-8866-983E601E8463}">
  <ds:schemaRefs>
    <ds:schemaRef ds:uri="http://schemas.microsoft.com/office/2006/metadata/properties"/>
    <ds:schemaRef ds:uri="http://schemas.microsoft.com/office/infopath/2007/PartnerControls"/>
    <ds:schemaRef ds:uri="d8d40c1e-6179-452b-a553-da8119d06cd0"/>
    <ds:schemaRef ds:uri="8701cc0f-3732-48d5-a4d0-efd60fe2df16"/>
  </ds:schemaRefs>
</ds:datastoreItem>
</file>

<file path=customXml/itemProps3.xml><?xml version="1.0" encoding="utf-8"?>
<ds:datastoreItem xmlns:ds="http://schemas.openxmlformats.org/officeDocument/2006/customXml" ds:itemID="{E631E6CB-8ECA-4B96-91AE-6F8B9AA3AE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d40c1e-6179-452b-a553-da8119d06cd0"/>
    <ds:schemaRef ds:uri="8701cc0f-3732-48d5-a4d0-efd60fe2df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EC584F9-2E51-4CFF-9E80-BFE6BA127F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126</Words>
  <Characters>6420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IAL</dc:creator>
  <cp:keywords/>
  <dc:description/>
  <cp:lastModifiedBy>EDITORIAL</cp:lastModifiedBy>
  <cp:revision>3</cp:revision>
  <dcterms:created xsi:type="dcterms:W3CDTF">2025-03-27T09:44:00Z</dcterms:created>
  <dcterms:modified xsi:type="dcterms:W3CDTF">2025-03-27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5F61AC986C5048BAF7DD849AC44AA0</vt:lpwstr>
  </property>
  <property fmtid="{D5CDD505-2E9C-101B-9397-08002B2CF9AE}" pid="3" name="MediaServiceImageTags">
    <vt:lpwstr/>
  </property>
</Properties>
</file>